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027BF" w14:textId="77D1BF6B" w:rsidR="00EA5C3F" w:rsidRPr="00EA5C3F" w:rsidRDefault="00CB1ECD" w:rsidP="00EA5C3F">
      <w:pPr>
        <w:widowControl/>
        <w:adjustRightInd w:val="0"/>
        <w:spacing w:afterLines="50" w:after="156" w:line="360" w:lineRule="auto"/>
        <w:rPr>
          <w:rFonts w:ascii="Times New Roman" w:eastAsia="宋体" w:hAnsi="Times New Roman" w:cs="Times New Roman"/>
          <w:sz w:val="22"/>
        </w:rPr>
      </w:pPr>
      <w:bookmarkStart w:id="0" w:name="_Hlk103004411"/>
      <w:bookmarkStart w:id="1" w:name="_Hlk103271809"/>
      <w:r w:rsidRPr="00CB1ECD">
        <w:rPr>
          <w:rFonts w:ascii="Times New Roman" w:hAnsi="Times New Roman" w:cs="Times New Roman" w:hint="eastAsia"/>
          <w:b/>
          <w:bCs/>
          <w:sz w:val="22"/>
        </w:rPr>
        <w:t>Supplementary Table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="009675D2">
        <w:rPr>
          <w:rFonts w:ascii="Times New Roman" w:eastAsia="宋体" w:hAnsi="Times New Roman" w:cs="Times New Roman" w:hint="eastAsia"/>
          <w:b/>
          <w:bCs/>
          <w:sz w:val="22"/>
        </w:rPr>
        <w:t>4</w:t>
      </w:r>
      <w:r w:rsidR="00EA5C3F" w:rsidRPr="00EA5C3F">
        <w:rPr>
          <w:rFonts w:ascii="Times New Roman" w:eastAsia="宋体" w:hAnsi="Times New Roman" w:cs="Times New Roman"/>
          <w:b/>
          <w:bCs/>
          <w:sz w:val="22"/>
        </w:rPr>
        <w:t xml:space="preserve">. </w:t>
      </w:r>
      <w:r w:rsidR="00EA5C3F" w:rsidRPr="00EA5C3F">
        <w:rPr>
          <w:rFonts w:ascii="Times New Roman" w:eastAsia="宋体" w:hAnsi="Times New Roman" w:cs="Times New Roman"/>
          <w:sz w:val="22"/>
        </w:rPr>
        <w:t>Baseline characteristics of the middle-aged and older participants</w:t>
      </w:r>
      <w:r w:rsidR="00EA5C3F" w:rsidRPr="00EA5C3F">
        <w:rPr>
          <w:rFonts w:ascii="Times New Roman" w:hAnsi="Times New Roman" w:cs="Times New Roman"/>
          <w:sz w:val="22"/>
        </w:rPr>
        <w:t xml:space="preserve"> </w:t>
      </w:r>
      <w:r w:rsidR="00EA5C3F" w:rsidRPr="00EA5C3F">
        <w:rPr>
          <w:rFonts w:ascii="Times New Roman" w:eastAsia="宋体" w:hAnsi="Times New Roman" w:cs="Times New Roman"/>
          <w:sz w:val="22"/>
        </w:rPr>
        <w:t xml:space="preserve">by </w:t>
      </w:r>
      <w:r w:rsidR="00B51800">
        <w:rPr>
          <w:rFonts w:ascii="Times New Roman" w:eastAsia="宋体" w:hAnsi="Times New Roman" w:cs="Times New Roman" w:hint="eastAsia"/>
          <w:sz w:val="22"/>
        </w:rPr>
        <w:t>PAD</w:t>
      </w:r>
      <w:r w:rsidR="00EA5C3F" w:rsidRPr="00EA5C3F">
        <w:rPr>
          <w:rFonts w:ascii="Times New Roman" w:eastAsia="宋体" w:hAnsi="Times New Roman" w:cs="Times New Roman"/>
          <w:sz w:val="22"/>
        </w:rPr>
        <w:t xml:space="preserve"> in NHANES 1999–20</w:t>
      </w:r>
      <w:r w:rsidR="00EA5C3F" w:rsidRPr="00EA5C3F">
        <w:rPr>
          <w:rFonts w:ascii="Times New Roman" w:eastAsia="宋体" w:hAnsi="Times New Roman" w:cs="Times New Roman" w:hint="eastAsia"/>
          <w:sz w:val="22"/>
        </w:rPr>
        <w:t>04</w:t>
      </w:r>
      <w:r w:rsidR="00EA5C3F" w:rsidRPr="00EA5C3F">
        <w:rPr>
          <w:rFonts w:ascii="Times New Roman" w:eastAsia="宋体" w:hAnsi="Times New Roman" w:cs="Times New Roman"/>
          <w:sz w:val="22"/>
        </w:rPr>
        <w:t>.</w:t>
      </w:r>
    </w:p>
    <w:tbl>
      <w:tblPr>
        <w:tblStyle w:val="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9"/>
        <w:gridCol w:w="2564"/>
        <w:gridCol w:w="2204"/>
        <w:gridCol w:w="2204"/>
        <w:gridCol w:w="1051"/>
      </w:tblGrid>
      <w:tr w:rsidR="00EA5C3F" w:rsidRPr="00EA5C3F" w14:paraId="0BED2AA3" w14:textId="77777777" w:rsidTr="001F2F45">
        <w:tc>
          <w:tcPr>
            <w:tcW w:w="1276" w:type="pct"/>
            <w:vMerge w:val="restart"/>
            <w:tcBorders>
              <w:top w:val="single" w:sz="12" w:space="0" w:color="auto"/>
            </w:tcBorders>
            <w:vAlign w:val="center"/>
          </w:tcPr>
          <w:p w14:paraId="5851C80A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A5C3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190" w:type="pct"/>
            <w:vMerge w:val="restart"/>
            <w:tcBorders>
              <w:top w:val="single" w:sz="12" w:space="0" w:color="auto"/>
            </w:tcBorders>
            <w:vAlign w:val="center"/>
          </w:tcPr>
          <w:p w14:paraId="54741900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5C3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Total </w:t>
            </w:r>
            <w:r w:rsidRPr="00EA5C3F">
              <w:rPr>
                <w:rFonts w:ascii="Times New Roman" w:hAnsi="Times New Roman" w:cs="Times New Roman"/>
                <w:b/>
                <w:bCs/>
                <w:color w:val="000000"/>
              </w:rPr>
              <w:t>(n=7243)</w:t>
            </w:r>
          </w:p>
        </w:tc>
        <w:tc>
          <w:tcPr>
            <w:tcW w:w="204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EFE806" w14:textId="3DB9B022" w:rsidR="00EA5C3F" w:rsidRPr="00EA5C3F" w:rsidRDefault="00B51800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4D4F63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PAD</w:t>
            </w:r>
          </w:p>
        </w:tc>
        <w:tc>
          <w:tcPr>
            <w:tcW w:w="488" w:type="pct"/>
            <w:vMerge w:val="restart"/>
            <w:tcBorders>
              <w:top w:val="single" w:sz="12" w:space="0" w:color="auto"/>
            </w:tcBorders>
            <w:vAlign w:val="center"/>
          </w:tcPr>
          <w:p w14:paraId="02A4EB8D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5C3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EA5C3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EA5C3F" w:rsidRPr="00EA5C3F" w14:paraId="7CC99C71" w14:textId="77777777" w:rsidTr="001F2F45">
        <w:tc>
          <w:tcPr>
            <w:tcW w:w="1276" w:type="pct"/>
            <w:vMerge/>
            <w:tcBorders>
              <w:bottom w:val="single" w:sz="12" w:space="0" w:color="auto"/>
            </w:tcBorders>
            <w:vAlign w:val="center"/>
          </w:tcPr>
          <w:p w14:paraId="24895B5A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0" w:type="pct"/>
            <w:vMerge/>
            <w:tcBorders>
              <w:bottom w:val="single" w:sz="12" w:space="0" w:color="auto"/>
            </w:tcBorders>
            <w:vAlign w:val="center"/>
          </w:tcPr>
          <w:p w14:paraId="448255A4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1C49E2" w14:textId="138C0202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5C3F">
              <w:rPr>
                <w:rFonts w:ascii="Times New Roman" w:hAnsi="Times New Roman" w:cs="Times New Roman"/>
                <w:b/>
                <w:bCs/>
                <w:color w:val="000000"/>
              </w:rPr>
              <w:t>No (n</w:t>
            </w:r>
            <w:r w:rsidR="009E260A">
              <w:rPr>
                <w:rFonts w:ascii="Times New Roman" w:hAnsi="Times New Roman" w:cs="Times New Roman" w:hint="eastAsia"/>
                <w:b/>
                <w:bCs/>
                <w:color w:val="000000"/>
                <w:lang w:eastAsia="zh-CN"/>
              </w:rPr>
              <w:t>=6682</w:t>
            </w:r>
            <w:r w:rsidRPr="00EA5C3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4B4867" w14:textId="1D029226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5C3F">
              <w:rPr>
                <w:rFonts w:ascii="Times New Roman" w:hAnsi="Times New Roman" w:cs="Times New Roman"/>
                <w:b/>
                <w:bCs/>
                <w:color w:val="000000"/>
              </w:rPr>
              <w:t>Yes (n=</w:t>
            </w:r>
            <w:r w:rsidR="009E260A">
              <w:rPr>
                <w:rFonts w:ascii="Times New Roman" w:hAnsi="Times New Roman" w:cs="Times New Roman" w:hint="eastAsia"/>
                <w:b/>
                <w:bCs/>
                <w:color w:val="000000"/>
                <w:lang w:eastAsia="zh-CN"/>
              </w:rPr>
              <w:t>561</w:t>
            </w:r>
            <w:r w:rsidRPr="00EA5C3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488" w:type="pct"/>
            <w:vMerge/>
            <w:tcBorders>
              <w:bottom w:val="single" w:sz="12" w:space="0" w:color="auto"/>
            </w:tcBorders>
            <w:vAlign w:val="center"/>
          </w:tcPr>
          <w:p w14:paraId="2A258770" w14:textId="77777777" w:rsidR="00EA5C3F" w:rsidRPr="00EA5C3F" w:rsidRDefault="00EA5C3F" w:rsidP="00EA5C3F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4D4F63" w:rsidRPr="00EA5C3F" w14:paraId="626C35F3" w14:textId="77777777" w:rsidTr="001F2F45"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838333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eastAsia="Calibri" w:hAnsi="Times New Roman" w:cs="Times New Roman"/>
                <w:color w:val="000000"/>
              </w:rPr>
              <w:t>Age, years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/>
          </w:tcPr>
          <w:p w14:paraId="194D27F4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400268BF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37794E90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3C7C8B9" w14:textId="724B0CED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&lt;0.001</w:t>
            </w:r>
          </w:p>
        </w:tc>
      </w:tr>
      <w:tr w:rsidR="004D4F63" w:rsidRPr="00EA5C3F" w14:paraId="4763D21E" w14:textId="77777777" w:rsidTr="00966A6C"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5E95D3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  <w:color w:val="000000"/>
              </w:rPr>
              <w:t xml:space="preserve">  40-59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/>
          </w:tcPr>
          <w:p w14:paraId="03A6A4BC" w14:textId="45CE647D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456(65.11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2B0A751F" w14:textId="7051B0A3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373(67.17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4B3C0246" w14:textId="509E359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83(26.36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830135E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3EB616C0" w14:textId="77777777" w:rsidTr="00966A6C"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80A1FD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  <w:color w:val="000000"/>
              </w:rPr>
              <w:t xml:space="preserve">  ≥60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/>
          </w:tcPr>
          <w:p w14:paraId="70D33F9F" w14:textId="62B86838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787(34.89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33CB95C" w14:textId="5979E045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309(32.83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B9FEF56" w14:textId="407372F1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478(73.64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1ADAC41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6E3E355E" w14:textId="77777777" w:rsidTr="001F2F45"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93951F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eastAsia="等线" w:hAnsi="Times New Roman" w:cs="Times New Roman"/>
              </w:rPr>
              <w:t>Sex, %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/>
          </w:tcPr>
          <w:p w14:paraId="3ACCAA24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58A805C9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40F2E0A3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0A0A747" w14:textId="058AFDED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4D4F6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  <w:lang w:eastAsia="zh-CN"/>
              </w:rPr>
              <w:t>66</w:t>
            </w:r>
          </w:p>
        </w:tc>
      </w:tr>
      <w:tr w:rsidR="004D4F63" w:rsidRPr="00EA5C3F" w14:paraId="3D670E1B" w14:textId="77777777" w:rsidTr="001F2F45"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924A89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eastAsia="等线" w:hAnsi="Times New Roman" w:cs="Times New Roman"/>
              </w:rPr>
              <w:t xml:space="preserve">  Female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/>
          </w:tcPr>
          <w:p w14:paraId="7E425F7A" w14:textId="550DE708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534(50.93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5355D93C" w14:textId="6B94F422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254(50.66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1F7BADD6" w14:textId="17463FFF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280(55.99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6C8B8D1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5BF53BB3" w14:textId="77777777" w:rsidTr="001F2F45"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94F607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eastAsia="等线" w:hAnsi="Times New Roman" w:cs="Times New Roman"/>
              </w:rPr>
              <w:t xml:space="preserve">  Male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/>
          </w:tcPr>
          <w:p w14:paraId="2EAF4AAD" w14:textId="2F0AC24E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709(49.07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15D0AA6A" w14:textId="31C4F675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428(49.34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012656A4" w14:textId="7E464966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281(44.01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6D6728C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2A968E3C" w14:textId="77777777" w:rsidTr="001F2F45">
        <w:tc>
          <w:tcPr>
            <w:tcW w:w="1276" w:type="pct"/>
            <w:tcBorders>
              <w:top w:val="nil"/>
            </w:tcBorders>
            <w:shd w:val="clear" w:color="auto" w:fill="FFFFFF"/>
            <w:vAlign w:val="center"/>
          </w:tcPr>
          <w:p w14:paraId="6A003B56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</w:rPr>
            </w:pPr>
            <w:r w:rsidRPr="00EA5C3F">
              <w:rPr>
                <w:rFonts w:ascii="Times New Roman" w:eastAsia="等线" w:hAnsi="Times New Roman" w:cs="Times New Roman"/>
              </w:rPr>
              <w:t>Race/ethnicity, %</w:t>
            </w:r>
          </w:p>
        </w:tc>
        <w:tc>
          <w:tcPr>
            <w:tcW w:w="1190" w:type="pct"/>
            <w:tcBorders>
              <w:top w:val="nil"/>
            </w:tcBorders>
            <w:shd w:val="clear" w:color="auto" w:fill="FFFFFF"/>
          </w:tcPr>
          <w:p w14:paraId="25F12F01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</w:tcBorders>
          </w:tcPr>
          <w:p w14:paraId="30A50E42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</w:tcBorders>
          </w:tcPr>
          <w:p w14:paraId="4720CC19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88" w:type="pct"/>
            <w:tcBorders>
              <w:top w:val="nil"/>
            </w:tcBorders>
          </w:tcPr>
          <w:p w14:paraId="5042B7EB" w14:textId="240BB0F9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&lt;0.001</w:t>
            </w:r>
          </w:p>
        </w:tc>
      </w:tr>
      <w:tr w:rsidR="004D4F63" w:rsidRPr="00EA5C3F" w14:paraId="01B0DDB2" w14:textId="77777777" w:rsidTr="001F2F45">
        <w:tc>
          <w:tcPr>
            <w:tcW w:w="1276" w:type="pct"/>
            <w:shd w:val="clear" w:color="auto" w:fill="FFFFFF"/>
            <w:vAlign w:val="center"/>
          </w:tcPr>
          <w:p w14:paraId="6CDB61CB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Non-Hispanic White</w:t>
            </w:r>
          </w:p>
        </w:tc>
        <w:tc>
          <w:tcPr>
            <w:tcW w:w="1190" w:type="pct"/>
            <w:shd w:val="clear" w:color="auto" w:fill="FFFFFF"/>
          </w:tcPr>
          <w:p w14:paraId="3743AC52" w14:textId="27890263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966(78.29)</w:t>
            </w:r>
          </w:p>
        </w:tc>
        <w:tc>
          <w:tcPr>
            <w:tcW w:w="1023" w:type="pct"/>
          </w:tcPr>
          <w:p w14:paraId="3A369E21" w14:textId="39F9D24B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648(78.30)</w:t>
            </w:r>
          </w:p>
        </w:tc>
        <w:tc>
          <w:tcPr>
            <w:tcW w:w="1023" w:type="pct"/>
          </w:tcPr>
          <w:p w14:paraId="5C5D37BF" w14:textId="2667FD53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18(77.99)</w:t>
            </w:r>
          </w:p>
        </w:tc>
        <w:tc>
          <w:tcPr>
            <w:tcW w:w="488" w:type="pct"/>
          </w:tcPr>
          <w:p w14:paraId="7F307978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D4F63" w:rsidRPr="00EA5C3F" w14:paraId="21E1633C" w14:textId="77777777" w:rsidTr="001F2F45">
        <w:tc>
          <w:tcPr>
            <w:tcW w:w="1276" w:type="pct"/>
            <w:shd w:val="clear" w:color="auto" w:fill="FFFFFF"/>
            <w:vAlign w:val="center"/>
          </w:tcPr>
          <w:p w14:paraId="793594C2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Non-Hispanic Black</w:t>
            </w:r>
          </w:p>
        </w:tc>
        <w:tc>
          <w:tcPr>
            <w:tcW w:w="1190" w:type="pct"/>
            <w:shd w:val="clear" w:color="auto" w:fill="FFFFFF"/>
          </w:tcPr>
          <w:p w14:paraId="1798BEEF" w14:textId="1BBD59FF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253(8.77)</w:t>
            </w:r>
          </w:p>
        </w:tc>
        <w:tc>
          <w:tcPr>
            <w:tcW w:w="1023" w:type="pct"/>
          </w:tcPr>
          <w:p w14:paraId="59E182F5" w14:textId="4A323B9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125(8.47)</w:t>
            </w:r>
          </w:p>
        </w:tc>
        <w:tc>
          <w:tcPr>
            <w:tcW w:w="1023" w:type="pct"/>
          </w:tcPr>
          <w:p w14:paraId="3B69CA52" w14:textId="3FEDE6D2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28(14.40)</w:t>
            </w:r>
          </w:p>
        </w:tc>
        <w:tc>
          <w:tcPr>
            <w:tcW w:w="488" w:type="pct"/>
          </w:tcPr>
          <w:p w14:paraId="6483730B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D4F63" w:rsidRPr="00EA5C3F" w14:paraId="11474DB0" w14:textId="77777777" w:rsidTr="001F2F45">
        <w:tc>
          <w:tcPr>
            <w:tcW w:w="1276" w:type="pct"/>
            <w:shd w:val="clear" w:color="auto" w:fill="FFFFFF"/>
            <w:vAlign w:val="center"/>
          </w:tcPr>
          <w:p w14:paraId="5EA8C066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proofErr w:type="gramStart"/>
            <w:r w:rsidRPr="00EA5C3F">
              <w:rPr>
                <w:rFonts w:ascii="Times New Roman" w:eastAsia="等线" w:hAnsi="Times New Roman" w:cs="Times New Roman"/>
              </w:rPr>
              <w:t>Other</w:t>
            </w:r>
            <w:proofErr w:type="gramEnd"/>
            <w:r w:rsidRPr="00EA5C3F">
              <w:rPr>
                <w:rFonts w:ascii="Times New Roman" w:eastAsia="等线" w:hAnsi="Times New Roman" w:cs="Times New Roman"/>
              </w:rPr>
              <w:t xml:space="preserve"> race</w:t>
            </w:r>
          </w:p>
        </w:tc>
        <w:tc>
          <w:tcPr>
            <w:tcW w:w="1190" w:type="pct"/>
            <w:shd w:val="clear" w:color="auto" w:fill="FFFFFF"/>
          </w:tcPr>
          <w:p w14:paraId="0AE9ED76" w14:textId="7ABBBD01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2024(12.94)</w:t>
            </w:r>
          </w:p>
        </w:tc>
        <w:tc>
          <w:tcPr>
            <w:tcW w:w="1023" w:type="pct"/>
          </w:tcPr>
          <w:p w14:paraId="4B478AA1" w14:textId="5DBCFC93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909(13.22)</w:t>
            </w:r>
          </w:p>
        </w:tc>
        <w:tc>
          <w:tcPr>
            <w:tcW w:w="1023" w:type="pct"/>
          </w:tcPr>
          <w:p w14:paraId="129E1643" w14:textId="0424F34A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15(7.61)</w:t>
            </w:r>
          </w:p>
        </w:tc>
        <w:tc>
          <w:tcPr>
            <w:tcW w:w="488" w:type="pct"/>
          </w:tcPr>
          <w:p w14:paraId="55C8BEA9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D4F63" w:rsidRPr="00EA5C3F" w14:paraId="500FC9ED" w14:textId="77777777" w:rsidTr="001F2F45">
        <w:tc>
          <w:tcPr>
            <w:tcW w:w="1276" w:type="pct"/>
            <w:shd w:val="clear" w:color="auto" w:fill="FFFFFF"/>
            <w:vAlign w:val="center"/>
          </w:tcPr>
          <w:p w14:paraId="777C08D0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Living status, %</w:t>
            </w:r>
          </w:p>
        </w:tc>
        <w:tc>
          <w:tcPr>
            <w:tcW w:w="1190" w:type="pct"/>
            <w:shd w:val="clear" w:color="auto" w:fill="FFFFFF"/>
          </w:tcPr>
          <w:p w14:paraId="6C6B1663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14:paraId="6346B37F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14:paraId="2A60FFC1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</w:tcPr>
          <w:p w14:paraId="6640692D" w14:textId="0EB9318F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&lt;0.001</w:t>
            </w:r>
          </w:p>
        </w:tc>
      </w:tr>
      <w:tr w:rsidR="004D4F63" w:rsidRPr="00EA5C3F" w14:paraId="0CCB1C32" w14:textId="77777777" w:rsidTr="001F2F45">
        <w:tc>
          <w:tcPr>
            <w:tcW w:w="1276" w:type="pct"/>
            <w:shd w:val="clear" w:color="auto" w:fill="FFFFFF"/>
            <w:vAlign w:val="center"/>
          </w:tcPr>
          <w:p w14:paraId="08C25621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With partners</w:t>
            </w:r>
          </w:p>
        </w:tc>
        <w:tc>
          <w:tcPr>
            <w:tcW w:w="1190" w:type="pct"/>
            <w:shd w:val="clear" w:color="auto" w:fill="FFFFFF"/>
          </w:tcPr>
          <w:p w14:paraId="226ED8FA" w14:textId="5D628FC3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2458(29.24)</w:t>
            </w:r>
          </w:p>
        </w:tc>
        <w:tc>
          <w:tcPr>
            <w:tcW w:w="1023" w:type="pct"/>
          </w:tcPr>
          <w:p w14:paraId="1186B003" w14:textId="01161E9C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2201(28.60)</w:t>
            </w:r>
          </w:p>
        </w:tc>
        <w:tc>
          <w:tcPr>
            <w:tcW w:w="1023" w:type="pct"/>
          </w:tcPr>
          <w:p w14:paraId="771B179D" w14:textId="60A9AC7F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257(41.24)</w:t>
            </w:r>
          </w:p>
        </w:tc>
        <w:tc>
          <w:tcPr>
            <w:tcW w:w="488" w:type="pct"/>
          </w:tcPr>
          <w:p w14:paraId="6565C889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D4F63" w:rsidRPr="00EA5C3F" w14:paraId="6D9BDEC8" w14:textId="77777777" w:rsidTr="001F2F45">
        <w:tc>
          <w:tcPr>
            <w:tcW w:w="1276" w:type="pct"/>
            <w:shd w:val="clear" w:color="auto" w:fill="FFFFFF"/>
            <w:vAlign w:val="center"/>
          </w:tcPr>
          <w:p w14:paraId="67055745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Alone</w:t>
            </w:r>
          </w:p>
        </w:tc>
        <w:tc>
          <w:tcPr>
            <w:tcW w:w="1190" w:type="pct"/>
            <w:shd w:val="clear" w:color="auto" w:fill="FFFFFF"/>
          </w:tcPr>
          <w:p w14:paraId="52F1D93E" w14:textId="30B9D6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4785(70.76)</w:t>
            </w:r>
          </w:p>
        </w:tc>
        <w:tc>
          <w:tcPr>
            <w:tcW w:w="1023" w:type="pct"/>
          </w:tcPr>
          <w:p w14:paraId="2327FDEF" w14:textId="1F6CDBDD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4481(71.40)</w:t>
            </w:r>
          </w:p>
        </w:tc>
        <w:tc>
          <w:tcPr>
            <w:tcW w:w="1023" w:type="pct"/>
          </w:tcPr>
          <w:p w14:paraId="50458E91" w14:textId="398E2CE6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304(58.76)</w:t>
            </w:r>
          </w:p>
        </w:tc>
        <w:tc>
          <w:tcPr>
            <w:tcW w:w="488" w:type="pct"/>
          </w:tcPr>
          <w:p w14:paraId="177B3B3A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D4F63" w:rsidRPr="00EA5C3F" w14:paraId="11D10817" w14:textId="77777777" w:rsidTr="001F2F45">
        <w:tc>
          <w:tcPr>
            <w:tcW w:w="1276" w:type="pct"/>
            <w:shd w:val="clear" w:color="auto" w:fill="FFFFFF"/>
            <w:vAlign w:val="center"/>
          </w:tcPr>
          <w:p w14:paraId="0FBEA023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Education level, %</w:t>
            </w:r>
          </w:p>
        </w:tc>
        <w:tc>
          <w:tcPr>
            <w:tcW w:w="1190" w:type="pct"/>
            <w:shd w:val="clear" w:color="auto" w:fill="FFFFFF"/>
          </w:tcPr>
          <w:p w14:paraId="1F120D66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</w:tcPr>
          <w:p w14:paraId="1298BBC1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</w:tcPr>
          <w:p w14:paraId="08678959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88" w:type="pct"/>
          </w:tcPr>
          <w:p w14:paraId="070CD195" w14:textId="78EB35D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&lt;0.001</w:t>
            </w:r>
          </w:p>
        </w:tc>
      </w:tr>
      <w:tr w:rsidR="004D4F63" w:rsidRPr="00EA5C3F" w14:paraId="4993038A" w14:textId="77777777" w:rsidTr="001F2F45">
        <w:tc>
          <w:tcPr>
            <w:tcW w:w="1276" w:type="pct"/>
            <w:shd w:val="clear" w:color="auto" w:fill="FFFFFF"/>
            <w:vAlign w:val="center"/>
          </w:tcPr>
          <w:p w14:paraId="1B300E5C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Below high school</w:t>
            </w:r>
          </w:p>
        </w:tc>
        <w:tc>
          <w:tcPr>
            <w:tcW w:w="1190" w:type="pct"/>
            <w:shd w:val="clear" w:color="auto" w:fill="FFFFFF"/>
          </w:tcPr>
          <w:p w14:paraId="1DA39526" w14:textId="5067971B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2443(19.86)</w:t>
            </w:r>
          </w:p>
        </w:tc>
        <w:tc>
          <w:tcPr>
            <w:tcW w:w="1023" w:type="pct"/>
          </w:tcPr>
          <w:p w14:paraId="279D8F59" w14:textId="3933D9AA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2196(19.17)</w:t>
            </w:r>
          </w:p>
        </w:tc>
        <w:tc>
          <w:tcPr>
            <w:tcW w:w="1023" w:type="pct"/>
          </w:tcPr>
          <w:p w14:paraId="62911A2E" w14:textId="3F1B94F6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247(32.79)</w:t>
            </w:r>
          </w:p>
        </w:tc>
        <w:tc>
          <w:tcPr>
            <w:tcW w:w="488" w:type="pct"/>
          </w:tcPr>
          <w:p w14:paraId="73A6302C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3A6BF828" w14:textId="77777777" w:rsidTr="001F2F45">
        <w:tc>
          <w:tcPr>
            <w:tcW w:w="1276" w:type="pct"/>
            <w:shd w:val="clear" w:color="auto" w:fill="FFFFFF"/>
            <w:vAlign w:val="center"/>
          </w:tcPr>
          <w:p w14:paraId="27FBB334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190" w:type="pct"/>
            <w:shd w:val="clear" w:color="auto" w:fill="FFFFFF"/>
          </w:tcPr>
          <w:p w14:paraId="7E16A535" w14:textId="34615919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689(26.05)</w:t>
            </w:r>
          </w:p>
        </w:tc>
        <w:tc>
          <w:tcPr>
            <w:tcW w:w="1023" w:type="pct"/>
          </w:tcPr>
          <w:p w14:paraId="45CCE1DB" w14:textId="49423291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544(25.84)</w:t>
            </w:r>
          </w:p>
        </w:tc>
        <w:tc>
          <w:tcPr>
            <w:tcW w:w="1023" w:type="pct"/>
          </w:tcPr>
          <w:p w14:paraId="60017549" w14:textId="4A971F1B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45(29.99)</w:t>
            </w:r>
          </w:p>
        </w:tc>
        <w:tc>
          <w:tcPr>
            <w:tcW w:w="488" w:type="pct"/>
          </w:tcPr>
          <w:p w14:paraId="32FD4C7C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02E3E1CE" w14:textId="77777777" w:rsidTr="001F2F45">
        <w:tc>
          <w:tcPr>
            <w:tcW w:w="1276" w:type="pct"/>
            <w:shd w:val="clear" w:color="auto" w:fill="FFFFFF"/>
            <w:vAlign w:val="center"/>
          </w:tcPr>
          <w:p w14:paraId="5B1BD878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Above high school</w:t>
            </w:r>
          </w:p>
        </w:tc>
        <w:tc>
          <w:tcPr>
            <w:tcW w:w="1190" w:type="pct"/>
            <w:shd w:val="clear" w:color="auto" w:fill="FFFFFF"/>
          </w:tcPr>
          <w:p w14:paraId="564C4770" w14:textId="390754FD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111(54.09)</w:t>
            </w:r>
          </w:p>
        </w:tc>
        <w:tc>
          <w:tcPr>
            <w:tcW w:w="1023" w:type="pct"/>
          </w:tcPr>
          <w:p w14:paraId="475D7758" w14:textId="62D850D5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2942(54.99)</w:t>
            </w:r>
          </w:p>
        </w:tc>
        <w:tc>
          <w:tcPr>
            <w:tcW w:w="1023" w:type="pct"/>
          </w:tcPr>
          <w:p w14:paraId="67B834C5" w14:textId="20AB3DEE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69(37.22)</w:t>
            </w:r>
          </w:p>
        </w:tc>
        <w:tc>
          <w:tcPr>
            <w:tcW w:w="488" w:type="pct"/>
          </w:tcPr>
          <w:p w14:paraId="20CD668D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36CFC81F" w14:textId="77777777" w:rsidTr="001F2F45">
        <w:tc>
          <w:tcPr>
            <w:tcW w:w="1276" w:type="pct"/>
            <w:shd w:val="clear" w:color="auto" w:fill="FFFFFF"/>
            <w:vAlign w:val="center"/>
          </w:tcPr>
          <w:p w14:paraId="7B5A403F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Family PIR, %</w:t>
            </w:r>
          </w:p>
        </w:tc>
        <w:tc>
          <w:tcPr>
            <w:tcW w:w="1190" w:type="pct"/>
            <w:shd w:val="clear" w:color="auto" w:fill="FFFFFF"/>
          </w:tcPr>
          <w:p w14:paraId="505FBBBB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14:paraId="03B1D5AC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14:paraId="585EC7B4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88" w:type="pct"/>
          </w:tcPr>
          <w:p w14:paraId="47202247" w14:textId="3FE6ED08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&lt;0.001</w:t>
            </w:r>
          </w:p>
        </w:tc>
      </w:tr>
      <w:tr w:rsidR="004D4F63" w:rsidRPr="00EA5C3F" w14:paraId="7EB55717" w14:textId="77777777" w:rsidTr="001F2F45">
        <w:tc>
          <w:tcPr>
            <w:tcW w:w="1276" w:type="pct"/>
            <w:shd w:val="clear" w:color="auto" w:fill="FFFFFF"/>
            <w:vAlign w:val="center"/>
          </w:tcPr>
          <w:p w14:paraId="5C3D2E4B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≤1.0</w:t>
            </w:r>
          </w:p>
        </w:tc>
        <w:tc>
          <w:tcPr>
            <w:tcW w:w="1190" w:type="pct"/>
            <w:shd w:val="clear" w:color="auto" w:fill="FFFFFF"/>
          </w:tcPr>
          <w:p w14:paraId="3225D5B4" w14:textId="00522DB4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1108(10.21)</w:t>
            </w:r>
          </w:p>
        </w:tc>
        <w:tc>
          <w:tcPr>
            <w:tcW w:w="1023" w:type="pct"/>
          </w:tcPr>
          <w:p w14:paraId="708427CA" w14:textId="189612C9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990(9.96)</w:t>
            </w:r>
          </w:p>
        </w:tc>
        <w:tc>
          <w:tcPr>
            <w:tcW w:w="1023" w:type="pct"/>
          </w:tcPr>
          <w:p w14:paraId="18F76294" w14:textId="70DD8C6A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18(14.84)</w:t>
            </w:r>
          </w:p>
        </w:tc>
        <w:tc>
          <w:tcPr>
            <w:tcW w:w="488" w:type="pct"/>
          </w:tcPr>
          <w:p w14:paraId="658D7459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4F63" w:rsidRPr="00EA5C3F" w14:paraId="71921DEF" w14:textId="77777777" w:rsidTr="001F2F45">
        <w:tc>
          <w:tcPr>
            <w:tcW w:w="1276" w:type="pct"/>
            <w:shd w:val="clear" w:color="auto" w:fill="FFFFFF"/>
            <w:vAlign w:val="center"/>
          </w:tcPr>
          <w:p w14:paraId="0DDB089E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1.1–3.0</w:t>
            </w:r>
          </w:p>
        </w:tc>
        <w:tc>
          <w:tcPr>
            <w:tcW w:w="1190" w:type="pct"/>
            <w:shd w:val="clear" w:color="auto" w:fill="FFFFFF"/>
          </w:tcPr>
          <w:p w14:paraId="26E6413C" w14:textId="61729300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3040(33.30)</w:t>
            </w:r>
          </w:p>
        </w:tc>
        <w:tc>
          <w:tcPr>
            <w:tcW w:w="1023" w:type="pct"/>
          </w:tcPr>
          <w:p w14:paraId="6A61583C" w14:textId="1E64BFF3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2740(32.33)</w:t>
            </w:r>
          </w:p>
        </w:tc>
        <w:tc>
          <w:tcPr>
            <w:tcW w:w="1023" w:type="pct"/>
          </w:tcPr>
          <w:p w14:paraId="3382F3E7" w14:textId="0A29473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00(51.62)</w:t>
            </w:r>
          </w:p>
        </w:tc>
        <w:tc>
          <w:tcPr>
            <w:tcW w:w="488" w:type="pct"/>
          </w:tcPr>
          <w:p w14:paraId="41D3B34B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4F63" w:rsidRPr="00EA5C3F" w14:paraId="2ECE6F2A" w14:textId="77777777" w:rsidTr="001F2F45">
        <w:tc>
          <w:tcPr>
            <w:tcW w:w="1276" w:type="pct"/>
            <w:shd w:val="clear" w:color="auto" w:fill="FFFFFF"/>
            <w:vAlign w:val="center"/>
          </w:tcPr>
          <w:p w14:paraId="0D9343ED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&gt;3.0</w:t>
            </w:r>
          </w:p>
        </w:tc>
        <w:tc>
          <w:tcPr>
            <w:tcW w:w="1190" w:type="pct"/>
            <w:shd w:val="clear" w:color="auto" w:fill="FFFFFF"/>
          </w:tcPr>
          <w:p w14:paraId="65A1965D" w14:textId="7859BCEF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3095(56.49)</w:t>
            </w:r>
          </w:p>
        </w:tc>
        <w:tc>
          <w:tcPr>
            <w:tcW w:w="1023" w:type="pct"/>
          </w:tcPr>
          <w:p w14:paraId="031261A1" w14:textId="3C7AEE04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2952(57.71)</w:t>
            </w:r>
          </w:p>
        </w:tc>
        <w:tc>
          <w:tcPr>
            <w:tcW w:w="1023" w:type="pct"/>
          </w:tcPr>
          <w:p w14:paraId="733809EB" w14:textId="3CE06416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43(33.54)</w:t>
            </w:r>
          </w:p>
        </w:tc>
        <w:tc>
          <w:tcPr>
            <w:tcW w:w="488" w:type="pct"/>
          </w:tcPr>
          <w:p w14:paraId="47E17190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4F63" w:rsidRPr="00EA5C3F" w14:paraId="2457A658" w14:textId="77777777" w:rsidTr="001F2F45">
        <w:tc>
          <w:tcPr>
            <w:tcW w:w="1276" w:type="pct"/>
            <w:shd w:val="clear" w:color="auto" w:fill="FFFFFF"/>
            <w:vAlign w:val="center"/>
          </w:tcPr>
          <w:p w14:paraId="408B6D88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Smoking status, %</w:t>
            </w:r>
          </w:p>
        </w:tc>
        <w:tc>
          <w:tcPr>
            <w:tcW w:w="1190" w:type="pct"/>
            <w:shd w:val="clear" w:color="auto" w:fill="FFFFFF"/>
          </w:tcPr>
          <w:p w14:paraId="3FF5DAFD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14:paraId="55DEFAEB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14:paraId="664CEF7F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88" w:type="pct"/>
          </w:tcPr>
          <w:p w14:paraId="308CCB15" w14:textId="642F38B8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&lt;0.001</w:t>
            </w:r>
          </w:p>
        </w:tc>
      </w:tr>
      <w:tr w:rsidR="004D4F63" w:rsidRPr="00EA5C3F" w14:paraId="4764703B" w14:textId="77777777" w:rsidTr="001F2F45">
        <w:tc>
          <w:tcPr>
            <w:tcW w:w="1276" w:type="pct"/>
            <w:shd w:val="clear" w:color="auto" w:fill="FFFFFF"/>
            <w:vAlign w:val="center"/>
          </w:tcPr>
          <w:p w14:paraId="51953CE8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Never smoker</w:t>
            </w:r>
          </w:p>
        </w:tc>
        <w:tc>
          <w:tcPr>
            <w:tcW w:w="1190" w:type="pct"/>
            <w:shd w:val="clear" w:color="auto" w:fill="FFFFFF"/>
          </w:tcPr>
          <w:p w14:paraId="654E804C" w14:textId="46E75822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3354(46.07)</w:t>
            </w:r>
          </w:p>
        </w:tc>
        <w:tc>
          <w:tcPr>
            <w:tcW w:w="1023" w:type="pct"/>
          </w:tcPr>
          <w:p w14:paraId="0F9CD2A8" w14:textId="3A971D2D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3165(46.76)</w:t>
            </w:r>
          </w:p>
        </w:tc>
        <w:tc>
          <w:tcPr>
            <w:tcW w:w="1023" w:type="pct"/>
          </w:tcPr>
          <w:p w14:paraId="0E4A31DA" w14:textId="0A10EB4F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89(33.07)</w:t>
            </w:r>
          </w:p>
        </w:tc>
        <w:tc>
          <w:tcPr>
            <w:tcW w:w="488" w:type="pct"/>
          </w:tcPr>
          <w:p w14:paraId="4F674239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4F63" w:rsidRPr="00EA5C3F" w14:paraId="48E1E276" w14:textId="77777777" w:rsidTr="001F2F45">
        <w:tc>
          <w:tcPr>
            <w:tcW w:w="1276" w:type="pct"/>
            <w:shd w:val="clear" w:color="auto" w:fill="FFFFFF"/>
            <w:vAlign w:val="center"/>
          </w:tcPr>
          <w:p w14:paraId="73325402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Former smoker</w:t>
            </w:r>
          </w:p>
        </w:tc>
        <w:tc>
          <w:tcPr>
            <w:tcW w:w="1190" w:type="pct"/>
            <w:shd w:val="clear" w:color="auto" w:fill="FFFFFF"/>
          </w:tcPr>
          <w:p w14:paraId="6CCDC2FD" w14:textId="507DBDD0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2487(33.17)</w:t>
            </w:r>
          </w:p>
        </w:tc>
        <w:tc>
          <w:tcPr>
            <w:tcW w:w="1023" w:type="pct"/>
          </w:tcPr>
          <w:p w14:paraId="2CBE6444" w14:textId="0EC9A3B2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2251(32.78)</w:t>
            </w:r>
          </w:p>
        </w:tc>
        <w:tc>
          <w:tcPr>
            <w:tcW w:w="1023" w:type="pct"/>
          </w:tcPr>
          <w:p w14:paraId="1F193E07" w14:textId="6690310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236(40.46)</w:t>
            </w:r>
          </w:p>
        </w:tc>
        <w:tc>
          <w:tcPr>
            <w:tcW w:w="488" w:type="pct"/>
          </w:tcPr>
          <w:p w14:paraId="266D444C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4F63" w:rsidRPr="00EA5C3F" w14:paraId="4A99ED96" w14:textId="77777777" w:rsidTr="001F2F45">
        <w:tc>
          <w:tcPr>
            <w:tcW w:w="1276" w:type="pct"/>
            <w:shd w:val="clear" w:color="auto" w:fill="FFFFFF"/>
            <w:vAlign w:val="center"/>
          </w:tcPr>
          <w:p w14:paraId="1CB9B451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Current smoker</w:t>
            </w:r>
          </w:p>
        </w:tc>
        <w:tc>
          <w:tcPr>
            <w:tcW w:w="1190" w:type="pct"/>
            <w:shd w:val="clear" w:color="auto" w:fill="FFFFFF"/>
          </w:tcPr>
          <w:p w14:paraId="1B474D09" w14:textId="0D4A3EC3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1402(20.76)</w:t>
            </w:r>
          </w:p>
        </w:tc>
        <w:tc>
          <w:tcPr>
            <w:tcW w:w="1023" w:type="pct"/>
          </w:tcPr>
          <w:p w14:paraId="1963224C" w14:textId="3654DD9A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1266(20.46)</w:t>
            </w:r>
          </w:p>
        </w:tc>
        <w:tc>
          <w:tcPr>
            <w:tcW w:w="1023" w:type="pct"/>
          </w:tcPr>
          <w:p w14:paraId="0B2770CA" w14:textId="0027C393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36(26.47)</w:t>
            </w:r>
          </w:p>
        </w:tc>
        <w:tc>
          <w:tcPr>
            <w:tcW w:w="488" w:type="pct"/>
          </w:tcPr>
          <w:p w14:paraId="031EAB2F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4F63" w:rsidRPr="00EA5C3F" w14:paraId="4558225A" w14:textId="77777777" w:rsidTr="001F2F45">
        <w:tc>
          <w:tcPr>
            <w:tcW w:w="1276" w:type="pct"/>
            <w:shd w:val="clear" w:color="auto" w:fill="FFFFFF"/>
            <w:vAlign w:val="center"/>
          </w:tcPr>
          <w:p w14:paraId="0E3C6039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lastRenderedPageBreak/>
              <w:t>Drinking status, %</w:t>
            </w:r>
          </w:p>
        </w:tc>
        <w:tc>
          <w:tcPr>
            <w:tcW w:w="1190" w:type="pct"/>
            <w:shd w:val="clear" w:color="auto" w:fill="FFFFFF"/>
          </w:tcPr>
          <w:p w14:paraId="3D443530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23" w:type="pct"/>
          </w:tcPr>
          <w:p w14:paraId="7CB93B0A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23" w:type="pct"/>
          </w:tcPr>
          <w:p w14:paraId="691AEF35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88" w:type="pct"/>
          </w:tcPr>
          <w:p w14:paraId="4957B8C4" w14:textId="142746F8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&lt; 0.001</w:t>
            </w:r>
          </w:p>
        </w:tc>
      </w:tr>
      <w:tr w:rsidR="004D4F63" w:rsidRPr="00EA5C3F" w14:paraId="2DB60600" w14:textId="77777777" w:rsidTr="001F2F45">
        <w:tc>
          <w:tcPr>
            <w:tcW w:w="1276" w:type="pct"/>
            <w:shd w:val="clear" w:color="auto" w:fill="FFFFFF"/>
            <w:vAlign w:val="center"/>
          </w:tcPr>
          <w:p w14:paraId="612AA6CB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proofErr w:type="spellStart"/>
            <w:r w:rsidRPr="00EA5C3F">
              <w:rPr>
                <w:rFonts w:ascii="Times New Roman" w:eastAsia="等线" w:hAnsi="Times New Roman" w:cs="Times New Roman"/>
              </w:rPr>
              <w:t>Nondrinker</w:t>
            </w:r>
            <w:proofErr w:type="spellEnd"/>
          </w:p>
        </w:tc>
        <w:tc>
          <w:tcPr>
            <w:tcW w:w="1190" w:type="pct"/>
            <w:shd w:val="clear" w:color="auto" w:fill="FFFFFF"/>
          </w:tcPr>
          <w:p w14:paraId="3C4D9A41" w14:textId="6F37F23D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865(22.51)</w:t>
            </w:r>
          </w:p>
        </w:tc>
        <w:tc>
          <w:tcPr>
            <w:tcW w:w="1023" w:type="pct"/>
          </w:tcPr>
          <w:p w14:paraId="082387A8" w14:textId="6A489534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691(22.08)</w:t>
            </w:r>
          </w:p>
        </w:tc>
        <w:tc>
          <w:tcPr>
            <w:tcW w:w="1023" w:type="pct"/>
          </w:tcPr>
          <w:p w14:paraId="5617FBEA" w14:textId="375A38F5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74(30.62)</w:t>
            </w:r>
          </w:p>
        </w:tc>
        <w:tc>
          <w:tcPr>
            <w:tcW w:w="488" w:type="pct"/>
          </w:tcPr>
          <w:p w14:paraId="71282F93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D4F63" w:rsidRPr="00EA5C3F" w14:paraId="377626E8" w14:textId="77777777" w:rsidTr="001F2F45">
        <w:tc>
          <w:tcPr>
            <w:tcW w:w="1276" w:type="pct"/>
            <w:shd w:val="clear" w:color="auto" w:fill="FFFFFF"/>
            <w:vAlign w:val="center"/>
          </w:tcPr>
          <w:p w14:paraId="3B11018C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Low-to-moderate drinker</w:t>
            </w:r>
          </w:p>
        </w:tc>
        <w:tc>
          <w:tcPr>
            <w:tcW w:w="1190" w:type="pct"/>
            <w:shd w:val="clear" w:color="auto" w:fill="FFFFFF"/>
          </w:tcPr>
          <w:p w14:paraId="16751FA5" w14:textId="30B0F8A9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4746(67.33)</w:t>
            </w:r>
          </w:p>
        </w:tc>
        <w:tc>
          <w:tcPr>
            <w:tcW w:w="1023" w:type="pct"/>
          </w:tcPr>
          <w:p w14:paraId="264BB0DE" w14:textId="09544703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4407(67.77)</w:t>
            </w:r>
          </w:p>
        </w:tc>
        <w:tc>
          <w:tcPr>
            <w:tcW w:w="1023" w:type="pct"/>
          </w:tcPr>
          <w:p w14:paraId="40CD09C4" w14:textId="67241958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39(59.01)</w:t>
            </w:r>
          </w:p>
        </w:tc>
        <w:tc>
          <w:tcPr>
            <w:tcW w:w="488" w:type="pct"/>
          </w:tcPr>
          <w:p w14:paraId="14FC8B3C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D4F63" w:rsidRPr="00EA5C3F" w14:paraId="60D2CBD9" w14:textId="77777777" w:rsidTr="001F2F45">
        <w:tc>
          <w:tcPr>
            <w:tcW w:w="1276" w:type="pct"/>
            <w:shd w:val="clear" w:color="auto" w:fill="FFFFFF"/>
            <w:vAlign w:val="center"/>
          </w:tcPr>
          <w:p w14:paraId="4ABF6F44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Heavy drinker</w:t>
            </w:r>
          </w:p>
        </w:tc>
        <w:tc>
          <w:tcPr>
            <w:tcW w:w="1190" w:type="pct"/>
            <w:shd w:val="clear" w:color="auto" w:fill="FFFFFF"/>
          </w:tcPr>
          <w:p w14:paraId="2D1C6D81" w14:textId="1F7246E6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632(10.16)</w:t>
            </w:r>
          </w:p>
        </w:tc>
        <w:tc>
          <w:tcPr>
            <w:tcW w:w="1023" w:type="pct"/>
          </w:tcPr>
          <w:p w14:paraId="36A1B39F" w14:textId="466C3D63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584(10.15)</w:t>
            </w:r>
          </w:p>
        </w:tc>
        <w:tc>
          <w:tcPr>
            <w:tcW w:w="1023" w:type="pct"/>
          </w:tcPr>
          <w:p w14:paraId="7474B8B8" w14:textId="44C0C4F6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48(10.37)</w:t>
            </w:r>
          </w:p>
        </w:tc>
        <w:tc>
          <w:tcPr>
            <w:tcW w:w="488" w:type="pct"/>
          </w:tcPr>
          <w:p w14:paraId="3CDF6281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D4F63" w:rsidRPr="00EA5C3F" w14:paraId="4A666850" w14:textId="77777777" w:rsidTr="001F2F45">
        <w:tc>
          <w:tcPr>
            <w:tcW w:w="1276" w:type="pct"/>
            <w:shd w:val="clear" w:color="auto" w:fill="FFFFFF"/>
            <w:vAlign w:val="center"/>
          </w:tcPr>
          <w:p w14:paraId="11E32DA2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Body mass index, %</w:t>
            </w:r>
          </w:p>
        </w:tc>
        <w:tc>
          <w:tcPr>
            <w:tcW w:w="1190" w:type="pct"/>
            <w:shd w:val="clear" w:color="auto" w:fill="FFFFFF"/>
          </w:tcPr>
          <w:p w14:paraId="535A659C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</w:tcPr>
          <w:p w14:paraId="4DF8EFA2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</w:tcPr>
          <w:p w14:paraId="620DEB26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88" w:type="pct"/>
          </w:tcPr>
          <w:p w14:paraId="4B02EDB7" w14:textId="403C2A3D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4D4F63">
              <w:rPr>
                <w:rFonts w:ascii="Times New Roman" w:hAnsi="Times New Roman" w:cs="Times New Roman"/>
              </w:rPr>
              <w:t>0.44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</w:p>
        </w:tc>
      </w:tr>
      <w:tr w:rsidR="004D4F63" w:rsidRPr="00EA5C3F" w14:paraId="2C9909F1" w14:textId="77777777" w:rsidTr="001F2F45">
        <w:tc>
          <w:tcPr>
            <w:tcW w:w="1276" w:type="pct"/>
            <w:shd w:val="clear" w:color="auto" w:fill="FFFFFF"/>
            <w:vAlign w:val="center"/>
          </w:tcPr>
          <w:p w14:paraId="55BC8EF1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&lt;25.0 kg/m</w:t>
            </w:r>
            <w:r w:rsidRPr="00EA5C3F">
              <w:rPr>
                <w:rFonts w:ascii="Times New Roman" w:eastAsia="等线" w:hAnsi="Times New Roman" w:cs="Times New Roman"/>
                <w:vertAlign w:val="superscript"/>
              </w:rPr>
              <w:t>2</w:t>
            </w:r>
          </w:p>
        </w:tc>
        <w:tc>
          <w:tcPr>
            <w:tcW w:w="1190" w:type="pct"/>
            <w:shd w:val="clear" w:color="auto" w:fill="FFFFFF"/>
          </w:tcPr>
          <w:p w14:paraId="3DC49123" w14:textId="625D744C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971(28.84)</w:t>
            </w:r>
          </w:p>
        </w:tc>
        <w:tc>
          <w:tcPr>
            <w:tcW w:w="1023" w:type="pct"/>
          </w:tcPr>
          <w:p w14:paraId="3900C089" w14:textId="5487ED38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794(28.77)</w:t>
            </w:r>
          </w:p>
        </w:tc>
        <w:tc>
          <w:tcPr>
            <w:tcW w:w="1023" w:type="pct"/>
          </w:tcPr>
          <w:p w14:paraId="6CE712EC" w14:textId="28C7C8AC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77(30.20)</w:t>
            </w:r>
          </w:p>
        </w:tc>
        <w:tc>
          <w:tcPr>
            <w:tcW w:w="488" w:type="pct"/>
          </w:tcPr>
          <w:p w14:paraId="77CDC8B0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08B4C445" w14:textId="77777777" w:rsidTr="001F2F45">
        <w:tc>
          <w:tcPr>
            <w:tcW w:w="1276" w:type="pct"/>
            <w:shd w:val="clear" w:color="auto" w:fill="FFFFFF"/>
            <w:vAlign w:val="center"/>
          </w:tcPr>
          <w:p w14:paraId="061F1BBA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25.0-29.9 kg/m</w:t>
            </w:r>
            <w:r w:rsidRPr="00EA5C3F">
              <w:rPr>
                <w:rFonts w:ascii="Times New Roman" w:eastAsia="等线" w:hAnsi="Times New Roman" w:cs="Times New Roman"/>
                <w:vertAlign w:val="superscript"/>
              </w:rPr>
              <w:t>2</w:t>
            </w:r>
          </w:p>
        </w:tc>
        <w:tc>
          <w:tcPr>
            <w:tcW w:w="1190" w:type="pct"/>
            <w:shd w:val="clear" w:color="auto" w:fill="FFFFFF"/>
          </w:tcPr>
          <w:p w14:paraId="72775262" w14:textId="6EC47110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2836(38.17)</w:t>
            </w:r>
          </w:p>
        </w:tc>
        <w:tc>
          <w:tcPr>
            <w:tcW w:w="1023" w:type="pct"/>
          </w:tcPr>
          <w:p w14:paraId="66A0730F" w14:textId="0778F1F2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2623(38.35)</w:t>
            </w:r>
          </w:p>
        </w:tc>
        <w:tc>
          <w:tcPr>
            <w:tcW w:w="1023" w:type="pct"/>
          </w:tcPr>
          <w:p w14:paraId="346AF139" w14:textId="372FB07A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213(34.92)</w:t>
            </w:r>
          </w:p>
        </w:tc>
        <w:tc>
          <w:tcPr>
            <w:tcW w:w="488" w:type="pct"/>
          </w:tcPr>
          <w:p w14:paraId="05B4EB55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043D2147" w14:textId="77777777" w:rsidTr="001F2F45">
        <w:tc>
          <w:tcPr>
            <w:tcW w:w="1276" w:type="pct"/>
            <w:shd w:val="clear" w:color="auto" w:fill="FFFFFF"/>
            <w:vAlign w:val="center"/>
          </w:tcPr>
          <w:p w14:paraId="19DA3AE0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&gt;29.9 kg/m</w:t>
            </w:r>
            <w:r w:rsidRPr="00EA5C3F">
              <w:rPr>
                <w:rFonts w:ascii="Times New Roman" w:eastAsia="等线" w:hAnsi="Times New Roman" w:cs="Times New Roman"/>
                <w:vertAlign w:val="superscript"/>
              </w:rPr>
              <w:t>2</w:t>
            </w:r>
          </w:p>
        </w:tc>
        <w:tc>
          <w:tcPr>
            <w:tcW w:w="1190" w:type="pct"/>
            <w:shd w:val="clear" w:color="auto" w:fill="FFFFFF"/>
          </w:tcPr>
          <w:p w14:paraId="64115281" w14:textId="6CE6AB0A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2436(32.98)</w:t>
            </w:r>
          </w:p>
        </w:tc>
        <w:tc>
          <w:tcPr>
            <w:tcW w:w="1023" w:type="pct"/>
          </w:tcPr>
          <w:p w14:paraId="0797025F" w14:textId="76DD3DF9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2265(32.88)</w:t>
            </w:r>
          </w:p>
        </w:tc>
        <w:tc>
          <w:tcPr>
            <w:tcW w:w="1023" w:type="pct"/>
          </w:tcPr>
          <w:p w14:paraId="4742B261" w14:textId="216FB5B1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71(34.88)</w:t>
            </w:r>
          </w:p>
        </w:tc>
        <w:tc>
          <w:tcPr>
            <w:tcW w:w="488" w:type="pct"/>
          </w:tcPr>
          <w:p w14:paraId="64C21218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3F8B81AD" w14:textId="77777777" w:rsidTr="001F2F45">
        <w:tc>
          <w:tcPr>
            <w:tcW w:w="1276" w:type="pct"/>
            <w:shd w:val="clear" w:color="auto" w:fill="FFFFFF"/>
            <w:vAlign w:val="center"/>
          </w:tcPr>
          <w:p w14:paraId="38324C41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Physical activity, %</w:t>
            </w:r>
          </w:p>
        </w:tc>
        <w:tc>
          <w:tcPr>
            <w:tcW w:w="1190" w:type="pct"/>
            <w:shd w:val="clear" w:color="auto" w:fill="FFFFFF"/>
          </w:tcPr>
          <w:p w14:paraId="7CA41A93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</w:tcPr>
          <w:p w14:paraId="3E9C65C0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</w:tcPr>
          <w:p w14:paraId="10F84368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88" w:type="pct"/>
          </w:tcPr>
          <w:p w14:paraId="1F3E994A" w14:textId="129D6EC8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&lt;0.001</w:t>
            </w:r>
          </w:p>
        </w:tc>
      </w:tr>
      <w:tr w:rsidR="004D4F63" w:rsidRPr="00EA5C3F" w14:paraId="2BD5DEF9" w14:textId="77777777" w:rsidTr="001F2F45">
        <w:tc>
          <w:tcPr>
            <w:tcW w:w="1276" w:type="pct"/>
            <w:shd w:val="clear" w:color="auto" w:fill="FFFFFF"/>
            <w:vAlign w:val="center"/>
          </w:tcPr>
          <w:p w14:paraId="65FAA2DC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190" w:type="pct"/>
            <w:shd w:val="clear" w:color="auto" w:fill="FFFFFF"/>
          </w:tcPr>
          <w:p w14:paraId="5B46CA08" w14:textId="3B7286ED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2276(24.16)</w:t>
            </w:r>
          </w:p>
        </w:tc>
        <w:tc>
          <w:tcPr>
            <w:tcW w:w="1023" w:type="pct"/>
          </w:tcPr>
          <w:p w14:paraId="45C17544" w14:textId="5C5E73E3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2017(23.35)</w:t>
            </w:r>
          </w:p>
        </w:tc>
        <w:tc>
          <w:tcPr>
            <w:tcW w:w="1023" w:type="pct"/>
          </w:tcPr>
          <w:p w14:paraId="29BC7BCF" w14:textId="7E02D46D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259(39.53)</w:t>
            </w:r>
          </w:p>
        </w:tc>
        <w:tc>
          <w:tcPr>
            <w:tcW w:w="488" w:type="pct"/>
          </w:tcPr>
          <w:p w14:paraId="3EE68054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1F7A4D4D" w14:textId="77777777" w:rsidTr="001F2F45">
        <w:tc>
          <w:tcPr>
            <w:tcW w:w="1276" w:type="pct"/>
            <w:shd w:val="clear" w:color="auto" w:fill="FFFFFF"/>
            <w:vAlign w:val="center"/>
          </w:tcPr>
          <w:p w14:paraId="46D7C2BC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Insufficiently active</w:t>
            </w:r>
          </w:p>
        </w:tc>
        <w:tc>
          <w:tcPr>
            <w:tcW w:w="1190" w:type="pct"/>
            <w:shd w:val="clear" w:color="auto" w:fill="FFFFFF"/>
          </w:tcPr>
          <w:p w14:paraId="5E567CB0" w14:textId="0327F40C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406(54.49)</w:t>
            </w:r>
          </w:p>
        </w:tc>
        <w:tc>
          <w:tcPr>
            <w:tcW w:w="1023" w:type="pct"/>
          </w:tcPr>
          <w:p w14:paraId="36FA5656" w14:textId="1BD63A08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204(55.18)</w:t>
            </w:r>
          </w:p>
        </w:tc>
        <w:tc>
          <w:tcPr>
            <w:tcW w:w="1023" w:type="pct"/>
          </w:tcPr>
          <w:p w14:paraId="3CCEF862" w14:textId="4AD887AF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202(41.62)</w:t>
            </w:r>
          </w:p>
        </w:tc>
        <w:tc>
          <w:tcPr>
            <w:tcW w:w="488" w:type="pct"/>
          </w:tcPr>
          <w:p w14:paraId="6B1BAAF4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0425CF1E" w14:textId="77777777" w:rsidTr="001F2F45">
        <w:tc>
          <w:tcPr>
            <w:tcW w:w="1276" w:type="pct"/>
            <w:shd w:val="clear" w:color="auto" w:fill="FFFFFF"/>
            <w:vAlign w:val="center"/>
          </w:tcPr>
          <w:p w14:paraId="31F443C9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190" w:type="pct"/>
            <w:shd w:val="clear" w:color="auto" w:fill="FFFFFF"/>
          </w:tcPr>
          <w:p w14:paraId="02D9546F" w14:textId="1FFB4118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561(21.35)</w:t>
            </w:r>
          </w:p>
        </w:tc>
        <w:tc>
          <w:tcPr>
            <w:tcW w:w="1023" w:type="pct"/>
          </w:tcPr>
          <w:p w14:paraId="6688D4B4" w14:textId="76656B01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461(21.48)</w:t>
            </w:r>
          </w:p>
        </w:tc>
        <w:tc>
          <w:tcPr>
            <w:tcW w:w="1023" w:type="pct"/>
          </w:tcPr>
          <w:p w14:paraId="2A54E7F1" w14:textId="0C2AA911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00(18.85)</w:t>
            </w:r>
          </w:p>
        </w:tc>
        <w:tc>
          <w:tcPr>
            <w:tcW w:w="488" w:type="pct"/>
          </w:tcPr>
          <w:p w14:paraId="1652DE46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583B74D6" w14:textId="77777777" w:rsidTr="001F2F45">
        <w:tc>
          <w:tcPr>
            <w:tcW w:w="1276" w:type="pct"/>
            <w:shd w:val="clear" w:color="auto" w:fill="FFFFFF"/>
            <w:vAlign w:val="center"/>
          </w:tcPr>
          <w:p w14:paraId="39876167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eastAsia="等线" w:hAnsi="Times New Roman" w:cs="Times New Roman"/>
              </w:rPr>
              <w:t>HEI</w:t>
            </w:r>
          </w:p>
        </w:tc>
        <w:tc>
          <w:tcPr>
            <w:tcW w:w="1190" w:type="pct"/>
            <w:shd w:val="clear" w:color="auto" w:fill="FFFFFF"/>
            <w:vAlign w:val="center"/>
          </w:tcPr>
          <w:p w14:paraId="19B08C67" w14:textId="1C303956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eastAsia="等线" w:hAnsi="Times New Roman" w:cs="Times New Roman"/>
                <w:color w:val="000000"/>
              </w:rPr>
              <w:t>51.14(42.14,60.43)</w:t>
            </w:r>
          </w:p>
        </w:tc>
        <w:tc>
          <w:tcPr>
            <w:tcW w:w="1023" w:type="pct"/>
            <w:vAlign w:val="center"/>
          </w:tcPr>
          <w:p w14:paraId="2507190C" w14:textId="03253DF5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eastAsia="等线" w:hAnsi="Times New Roman" w:cs="Times New Roman"/>
                <w:color w:val="000000"/>
              </w:rPr>
              <w:t>51.22(42.18,60.55)</w:t>
            </w:r>
          </w:p>
        </w:tc>
        <w:tc>
          <w:tcPr>
            <w:tcW w:w="1023" w:type="pct"/>
            <w:vAlign w:val="center"/>
          </w:tcPr>
          <w:p w14:paraId="1C589BBB" w14:textId="4D33FA69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eastAsia="等线" w:hAnsi="Times New Roman" w:cs="Times New Roman"/>
                <w:color w:val="000000"/>
              </w:rPr>
              <w:t>50.18(41.36,58.95)</w:t>
            </w:r>
          </w:p>
        </w:tc>
        <w:tc>
          <w:tcPr>
            <w:tcW w:w="488" w:type="pct"/>
            <w:vAlign w:val="center"/>
          </w:tcPr>
          <w:p w14:paraId="0E5B1B85" w14:textId="5F2D4864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eastAsia="等线" w:hAnsi="Times New Roman" w:cs="Times New Roman"/>
                <w:color w:val="000000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7</w:t>
            </w:r>
            <w:r w:rsidRPr="004D4F63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4D4F63" w:rsidRPr="00EA5C3F" w14:paraId="6C69D49D" w14:textId="77777777" w:rsidTr="001F2F45">
        <w:tc>
          <w:tcPr>
            <w:tcW w:w="1276" w:type="pct"/>
            <w:tcBorders>
              <w:top w:val="nil"/>
              <w:bottom w:val="nil"/>
            </w:tcBorders>
          </w:tcPr>
          <w:p w14:paraId="7BFE266E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Hypertension, %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6015515B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2CDEF297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000D5F3B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C0AFBC7" w14:textId="325E25A8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&lt;0.001</w:t>
            </w:r>
          </w:p>
        </w:tc>
      </w:tr>
      <w:tr w:rsidR="004D4F63" w:rsidRPr="00EA5C3F" w14:paraId="60262978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330E71EA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4C34E09E" w14:textId="410546E3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299(52.86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2399F999" w14:textId="1D0770F3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170(54.32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65092125" w14:textId="1FA2649C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29(25.49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A497BFC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354A25F0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3311BFE7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4AFBDC8E" w14:textId="29324334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944(47.14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3B49130C" w14:textId="6DD50151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512(45.68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D6C7691" w14:textId="6A0F0245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432(74.51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50D9641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6FE2D2D4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789E385C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Diabetes mellitus, %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68E508E5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3593338D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6B2D7373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9B2EAB4" w14:textId="3ED0177E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&lt;0.001</w:t>
            </w:r>
          </w:p>
        </w:tc>
      </w:tr>
      <w:tr w:rsidR="004D4F63" w:rsidRPr="00EA5C3F" w14:paraId="5FD6C501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6BBF0E3E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1B924AD9" w14:textId="46EFB50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5935(86.83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564E3714" w14:textId="32C9674E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5545(87.54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11A3E8B7" w14:textId="7E707601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390(73.44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8235DEA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6F37CBE1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4D509FE3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A5C3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2912B037" w14:textId="384E9390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308(13.17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4CFF0545" w14:textId="7885A64F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137(12.46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6E7A195B" w14:textId="4AC6D475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171(26.56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D2BAA79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6DF7FCD0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4A957478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A5C3F">
              <w:rPr>
                <w:rFonts w:ascii="Times New Roman" w:hAnsi="Times New Roman" w:cs="Times New Roman"/>
              </w:rPr>
              <w:t>Hyperlipidemia</w:t>
            </w:r>
            <w:proofErr w:type="spellEnd"/>
            <w:r w:rsidRPr="00EA5C3F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62A1F1A3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9BFF671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545E5365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1B23DC1" w14:textId="26BA13D6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&lt; 0.001</w:t>
            </w:r>
          </w:p>
        </w:tc>
      </w:tr>
      <w:tr w:rsidR="004D4F63" w:rsidRPr="00EA5C3F" w14:paraId="452305AB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5DAAA063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75D7D44C" w14:textId="19D856EB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1444(19.91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3F85BBF" w14:textId="4412855C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1351(20.24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19E49D35" w14:textId="3FDCF518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93(13.59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26FC69A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73EF8B6E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6B9D578C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0E347B51" w14:textId="6E8247DB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5799(80.09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0E6B83CF" w14:textId="3136B149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5331(79.76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4DAC4436" w14:textId="09E3C971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468(86.41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4C1A54E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24702C4F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47C502F5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CKD, %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6C0F3E8D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1FDFA75A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6223F28C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81CD04F" w14:textId="3F152FE6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&lt;0.001</w:t>
            </w:r>
          </w:p>
        </w:tc>
      </w:tr>
      <w:tr w:rsidR="004D4F63" w:rsidRPr="00EA5C3F" w14:paraId="225ADBF7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7E60A2B8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5C4F6CBF" w14:textId="3E177A53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5488(82.14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6E0BB79F" w14:textId="4D354DEA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5215(83.67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52903F9A" w14:textId="044E8A25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273(53.46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2E4E611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00E97157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12B558A5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5216681D" w14:textId="7AB05C1B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1755(17.86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40A506E3" w14:textId="25D50C8B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1467(16.33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160610F4" w14:textId="6632CF19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288(46.54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1C515FE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4D4F63" w14:paraId="440E4378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542D5C98" w14:textId="25ACCADB" w:rsidR="004D4F63" w:rsidRPr="004D4F63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  <w:lang w:eastAsia="zh-CN"/>
              </w:rPr>
              <w:t>All-cause mortality, %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6B461E10" w14:textId="77777777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BFC4CC3" w14:textId="77777777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1919C5E9" w14:textId="77777777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CCA32DF" w14:textId="463FCEEB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&lt;0.001</w:t>
            </w:r>
          </w:p>
        </w:tc>
      </w:tr>
      <w:tr w:rsidR="004D4F63" w:rsidRPr="004D4F63" w14:paraId="1ED78955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44805743" w14:textId="70EF0D52" w:rsidR="004D4F63" w:rsidRPr="004D4F63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0AA08926" w14:textId="18F1E93C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4395(71.11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4BBA282F" w14:textId="138D70CD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4273(73.46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3FA46173" w14:textId="342D1F52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122(27.04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03B5278" w14:textId="77777777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4D4F63" w14:paraId="46FFBCFC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725BC823" w14:textId="1DDEF3DC" w:rsidR="004D4F63" w:rsidRPr="004D4F63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4619D47C" w14:textId="42176521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2848(28.89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67F976EE" w14:textId="168F82C0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2409(26.54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68547927" w14:textId="1A97B879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439(72.96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BB8AE34" w14:textId="77777777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4D4F63" w14:paraId="030E74FB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6CF02EAD" w14:textId="0D3DF626" w:rsidR="004D4F63" w:rsidRPr="004D4F63" w:rsidRDefault="004D4F63" w:rsidP="004D4F63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  <w:lang w:eastAsia="zh-CN"/>
              </w:rPr>
              <w:t>CCD mortality, %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553B97F6" w14:textId="77777777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6A418E9B" w14:textId="77777777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008D321" w14:textId="77777777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D989EBD" w14:textId="498CC0B0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hAnsi="Times New Roman" w:cs="Times New Roman"/>
              </w:rPr>
              <w:t>&lt;0.001</w:t>
            </w:r>
          </w:p>
        </w:tc>
      </w:tr>
      <w:tr w:rsidR="004D4F63" w:rsidRPr="004D4F63" w14:paraId="2DF33CB3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36210FF4" w14:textId="1D18BE43" w:rsidR="004D4F63" w:rsidRPr="004D4F63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2D6DE426" w14:textId="37C90BC3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6483(92.56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6BD65DD8" w14:textId="36D4F9ED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6060(93.48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19DB11B8" w14:textId="2384DAE2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423(75.29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4438934" w14:textId="77777777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4D4F63" w14:paraId="3639A3CA" w14:textId="77777777" w:rsidTr="001F2F45"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11AAB5C8" w14:textId="5947DB7E" w:rsidR="004D4F63" w:rsidRPr="004D4F63" w:rsidRDefault="004D4F63" w:rsidP="004D4F63">
            <w:pPr>
              <w:widowControl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0" w:type="pct"/>
            <w:tcBorders>
              <w:top w:val="nil"/>
              <w:bottom w:val="nil"/>
            </w:tcBorders>
          </w:tcPr>
          <w:p w14:paraId="5D0C6F3B" w14:textId="505B65A3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760(7.44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4113FF67" w14:textId="5D56F608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622(6.52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3739EB82" w14:textId="45FA0FC8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hAnsi="Times New Roman" w:cs="Times New Roman"/>
              </w:rPr>
              <w:t>138(24.71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40CB2F1" w14:textId="77777777" w:rsidR="004D4F63" w:rsidRPr="004D4F63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D4F63" w:rsidRPr="00EA5C3F" w14:paraId="2E3CE65E" w14:textId="77777777" w:rsidTr="001F2F45">
        <w:tc>
          <w:tcPr>
            <w:tcW w:w="1276" w:type="pct"/>
            <w:tcBorders>
              <w:top w:val="nil"/>
              <w:bottom w:val="single" w:sz="12" w:space="0" w:color="auto"/>
            </w:tcBorders>
            <w:vAlign w:val="center"/>
          </w:tcPr>
          <w:p w14:paraId="55359445" w14:textId="77777777" w:rsidR="004D4F63" w:rsidRPr="00EA5C3F" w:rsidRDefault="004D4F63" w:rsidP="004D4F63">
            <w:pPr>
              <w:widowControl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EA5C3F">
              <w:rPr>
                <w:rFonts w:ascii="Times New Roman" w:hAnsi="Times New Roman" w:cs="Times New Roman"/>
              </w:rPr>
              <w:t>Follow-up time, years</w:t>
            </w:r>
          </w:p>
        </w:tc>
        <w:tc>
          <w:tcPr>
            <w:tcW w:w="1190" w:type="pct"/>
            <w:tcBorders>
              <w:top w:val="nil"/>
              <w:bottom w:val="single" w:sz="12" w:space="0" w:color="auto"/>
            </w:tcBorders>
            <w:vAlign w:val="center"/>
          </w:tcPr>
          <w:p w14:paraId="03860911" w14:textId="29F4B9CC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eastAsia="等线" w:hAnsi="Times New Roman" w:cs="Times New Roman"/>
                <w:color w:val="000000"/>
              </w:rPr>
              <w:t>16.92(15.17,18.67)</w:t>
            </w:r>
          </w:p>
        </w:tc>
        <w:tc>
          <w:tcPr>
            <w:tcW w:w="1023" w:type="pct"/>
            <w:tcBorders>
              <w:top w:val="nil"/>
              <w:bottom w:val="single" w:sz="12" w:space="0" w:color="auto"/>
            </w:tcBorders>
            <w:vAlign w:val="center"/>
          </w:tcPr>
          <w:p w14:paraId="4816772A" w14:textId="1087DC78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eastAsia="等线" w:hAnsi="Times New Roman" w:cs="Times New Roman"/>
                <w:color w:val="000000"/>
              </w:rPr>
              <w:t>16.92(15.33,18.75)</w:t>
            </w:r>
          </w:p>
        </w:tc>
        <w:tc>
          <w:tcPr>
            <w:tcW w:w="1023" w:type="pct"/>
            <w:tcBorders>
              <w:top w:val="nil"/>
              <w:bottom w:val="single" w:sz="12" w:space="0" w:color="auto"/>
            </w:tcBorders>
            <w:vAlign w:val="center"/>
          </w:tcPr>
          <w:p w14:paraId="20E6639F" w14:textId="6C29663F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F63">
              <w:rPr>
                <w:rFonts w:ascii="Times New Roman" w:eastAsia="等线" w:hAnsi="Times New Roman" w:cs="Times New Roman"/>
                <w:color w:val="000000"/>
              </w:rPr>
              <w:t>10.67(5.33,16.17)</w:t>
            </w:r>
          </w:p>
        </w:tc>
        <w:tc>
          <w:tcPr>
            <w:tcW w:w="488" w:type="pct"/>
            <w:tcBorders>
              <w:top w:val="nil"/>
              <w:bottom w:val="single" w:sz="12" w:space="0" w:color="auto"/>
            </w:tcBorders>
            <w:vAlign w:val="center"/>
          </w:tcPr>
          <w:p w14:paraId="41888AAD" w14:textId="649C5E6B" w:rsidR="004D4F63" w:rsidRPr="00EA5C3F" w:rsidRDefault="004D4F63" w:rsidP="004D4F63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D4F63">
              <w:rPr>
                <w:rFonts w:ascii="Times New Roman" w:eastAsia="等线" w:hAnsi="Times New Roman" w:cs="Times New Roman"/>
                <w:color w:val="000000"/>
              </w:rPr>
              <w:t>&lt;0.001</w:t>
            </w:r>
          </w:p>
        </w:tc>
      </w:tr>
    </w:tbl>
    <w:p w14:paraId="715E5D9E" w14:textId="0CDE1BEF" w:rsidR="00EA5C3F" w:rsidRPr="00EA5C3F" w:rsidRDefault="00EA5C3F" w:rsidP="00EA5C3F">
      <w:pPr>
        <w:widowControl/>
        <w:adjustRightInd w:val="0"/>
        <w:spacing w:beforeLines="50" w:before="156" w:line="360" w:lineRule="auto"/>
        <w:jc w:val="left"/>
        <w:rPr>
          <w:rFonts w:ascii="Times New Roman" w:hAnsi="Times New Roman" w:cs="Times New Roman"/>
          <w:color w:val="000000"/>
          <w:kern w:val="0"/>
          <w:sz w:val="22"/>
          <w:lang w:val="en-GB"/>
        </w:rPr>
      </w:pPr>
      <w:r w:rsidRPr="00EA5C3F">
        <w:rPr>
          <w:rFonts w:ascii="Times New Roman" w:eastAsia="Calibri" w:hAnsi="Times New Roman" w:cs="Times New Roman"/>
          <w:color w:val="000000"/>
          <w:kern w:val="0"/>
          <w:sz w:val="22"/>
          <w:lang w:val="en-GB" w:eastAsia="en-US"/>
        </w:rPr>
        <w:t xml:space="preserve">Abbreviations: PIR, poverty income ratio; </w:t>
      </w:r>
      <w:r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>HEI</w:t>
      </w:r>
      <w:r w:rsidRPr="00EA5C3F">
        <w:rPr>
          <w:rFonts w:ascii="Times New Roman" w:eastAsia="Calibri" w:hAnsi="Times New Roman" w:cs="Times New Roman"/>
          <w:color w:val="000000"/>
          <w:kern w:val="0"/>
          <w:sz w:val="22"/>
          <w:lang w:val="en-GB" w:eastAsia="en-US"/>
        </w:rPr>
        <w:t>, Healthy Eating Index</w:t>
      </w:r>
      <w:r w:rsidRPr="00EA5C3F"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; CKD, c</w:t>
      </w:r>
      <w:r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 xml:space="preserve">hronic </w:t>
      </w:r>
      <w:r w:rsidRPr="00EA5C3F"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k</w:t>
      </w:r>
      <w:r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 xml:space="preserve">idney </w:t>
      </w:r>
      <w:r w:rsidRPr="00EA5C3F"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d</w:t>
      </w:r>
      <w:r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>isease</w:t>
      </w:r>
      <w:r w:rsidRPr="00EA5C3F"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; PAD, p</w:t>
      </w:r>
      <w:r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 xml:space="preserve">eripheral </w:t>
      </w:r>
      <w:r w:rsidRPr="00EA5C3F"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a</w:t>
      </w:r>
      <w:r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 xml:space="preserve">rtery </w:t>
      </w:r>
      <w:r w:rsidRPr="00EA5C3F"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d</w:t>
      </w:r>
      <w:r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>isease</w:t>
      </w:r>
      <w:r w:rsidR="004D4F63"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;</w:t>
      </w:r>
      <w:r w:rsidR="004D4F63" w:rsidRPr="004D4F63"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 xml:space="preserve"> </w:t>
      </w:r>
      <w:r w:rsidR="004D4F63"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CCD, c</w:t>
      </w:r>
      <w:r w:rsidR="004D4F63"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 xml:space="preserve">ardio-cerebrovascular </w:t>
      </w:r>
      <w:r w:rsidR="004D4F63"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d</w:t>
      </w:r>
      <w:r w:rsidR="004D4F63" w:rsidRPr="00EA5C3F">
        <w:rPr>
          <w:rFonts w:ascii="Times New Roman" w:hAnsi="Times New Roman" w:cs="Times New Roman"/>
          <w:color w:val="000000"/>
          <w:kern w:val="0"/>
          <w:sz w:val="22"/>
          <w:lang w:val="en-GB"/>
        </w:rPr>
        <w:t>isease</w:t>
      </w:r>
      <w:r w:rsidRPr="00EA5C3F">
        <w:rPr>
          <w:rFonts w:ascii="Times New Roman" w:eastAsia="Calibri" w:hAnsi="Times New Roman" w:cs="Times New Roman"/>
          <w:color w:val="000000"/>
          <w:kern w:val="0"/>
          <w:sz w:val="22"/>
          <w:lang w:val="en-GB" w:eastAsia="en-US"/>
        </w:rPr>
        <w:t xml:space="preserve">. </w:t>
      </w:r>
    </w:p>
    <w:p w14:paraId="4C3A5C73" w14:textId="4EBD5B8D" w:rsidR="00EA5C3F" w:rsidRPr="00EA5C3F" w:rsidRDefault="000E397A" w:rsidP="00EA5C3F">
      <w:pPr>
        <w:widowControl/>
        <w:adjustRightInd w:val="0"/>
        <w:spacing w:beforeLines="50" w:before="156"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color w:val="000000"/>
          <w:kern w:val="0"/>
          <w:sz w:val="22"/>
          <w:lang w:val="en-GB"/>
        </w:rPr>
        <w:t>C</w:t>
      </w:r>
      <w:r w:rsidRPr="0008777D">
        <w:rPr>
          <w:rFonts w:ascii="Times New Roman" w:hAnsi="Times New Roman" w:cs="Times New Roman"/>
          <w:color w:val="000000"/>
          <w:kern w:val="0"/>
          <w:sz w:val="22"/>
          <w:lang w:val="en-GB"/>
        </w:rPr>
        <w:t>ontinuous variables are presented as medians [interquartile ranges]</w:t>
      </w:r>
      <w:r w:rsidRPr="0008777D">
        <w:rPr>
          <w:rFonts w:ascii="Times New Roman" w:eastAsia="Calibri" w:hAnsi="Times New Roman" w:cs="Times New Roman"/>
          <w:color w:val="000000"/>
          <w:kern w:val="0"/>
          <w:sz w:val="22"/>
          <w:lang w:val="en-GB" w:eastAsia="en-US"/>
        </w:rPr>
        <w:t>.</w:t>
      </w:r>
      <w:r w:rsidR="00EA5C3F" w:rsidRPr="00EA5C3F">
        <w:rPr>
          <w:rFonts w:ascii="Times New Roman" w:eastAsia="Calibri" w:hAnsi="Times New Roman" w:cs="Times New Roman"/>
          <w:color w:val="000000"/>
          <w:kern w:val="0"/>
          <w:sz w:val="22"/>
          <w:lang w:val="en-GB" w:eastAsia="en-US"/>
        </w:rPr>
        <w:t xml:space="preserve"> Categorical variables are presented as numbers (percentages). Sampling weights were applied for calculation of demographic descriptive statistics; N reflect the study sample while percentages reflect the survey-weighted data</w:t>
      </w:r>
      <w:r w:rsidR="00EA5C3F" w:rsidRPr="00EA5C3F">
        <w:rPr>
          <w:rFonts w:ascii="Times New Roman" w:eastAsia="等线" w:hAnsi="Times New Roman" w:cs="Times New Roman"/>
          <w:color w:val="000000"/>
          <w:kern w:val="0"/>
          <w:sz w:val="22"/>
          <w:lang w:val="en-GB" w:eastAsia="en-US"/>
        </w:rPr>
        <w:t>.</w:t>
      </w:r>
      <w:r w:rsidR="00EA5C3F" w:rsidRPr="00EA5C3F">
        <w:rPr>
          <w:rFonts w:ascii="Times New Roman" w:hAnsi="Times New Roman" w:cs="Times New Roman"/>
          <w:sz w:val="22"/>
        </w:rPr>
        <w:t xml:space="preserve"> </w:t>
      </w:r>
      <w:bookmarkEnd w:id="0"/>
      <w:bookmarkEnd w:id="1"/>
    </w:p>
    <w:sectPr w:rsidR="00EA5C3F" w:rsidRPr="00EA5C3F" w:rsidSect="009675D2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2C5126" w14:textId="77777777" w:rsidR="00543EFF" w:rsidRDefault="00543EFF" w:rsidP="00915F41">
      <w:pPr>
        <w:rPr>
          <w:rFonts w:hint="eastAsia"/>
        </w:rPr>
      </w:pPr>
      <w:r>
        <w:separator/>
      </w:r>
    </w:p>
  </w:endnote>
  <w:endnote w:type="continuationSeparator" w:id="0">
    <w:p w14:paraId="4E18EA31" w14:textId="77777777" w:rsidR="00543EFF" w:rsidRDefault="00543EFF" w:rsidP="00915F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D3C978" w14:textId="77777777" w:rsidR="00543EFF" w:rsidRDefault="00543EFF" w:rsidP="00915F41">
      <w:pPr>
        <w:rPr>
          <w:rFonts w:hint="eastAsia"/>
        </w:rPr>
      </w:pPr>
      <w:r>
        <w:separator/>
      </w:r>
    </w:p>
  </w:footnote>
  <w:footnote w:type="continuationSeparator" w:id="0">
    <w:p w14:paraId="44784CBD" w14:textId="77777777" w:rsidR="00543EFF" w:rsidRDefault="00543EFF" w:rsidP="00915F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E653A"/>
    <w:rsid w:val="000004A8"/>
    <w:rsid w:val="00022810"/>
    <w:rsid w:val="00023ED4"/>
    <w:rsid w:val="00031BEF"/>
    <w:rsid w:val="0004134A"/>
    <w:rsid w:val="00041B1C"/>
    <w:rsid w:val="00046388"/>
    <w:rsid w:val="000578B2"/>
    <w:rsid w:val="00060B5E"/>
    <w:rsid w:val="00062F70"/>
    <w:rsid w:val="00064EBB"/>
    <w:rsid w:val="00067831"/>
    <w:rsid w:val="000768FA"/>
    <w:rsid w:val="00082A1B"/>
    <w:rsid w:val="000940AB"/>
    <w:rsid w:val="00097921"/>
    <w:rsid w:val="000A073B"/>
    <w:rsid w:val="000A61FB"/>
    <w:rsid w:val="000A73A8"/>
    <w:rsid w:val="000B4237"/>
    <w:rsid w:val="000B6825"/>
    <w:rsid w:val="000D2FE5"/>
    <w:rsid w:val="000D333E"/>
    <w:rsid w:val="000D6A6B"/>
    <w:rsid w:val="000E397A"/>
    <w:rsid w:val="000F7B2F"/>
    <w:rsid w:val="001005AC"/>
    <w:rsid w:val="001107B2"/>
    <w:rsid w:val="001175C0"/>
    <w:rsid w:val="001364DE"/>
    <w:rsid w:val="00144EA9"/>
    <w:rsid w:val="0016725C"/>
    <w:rsid w:val="001718EA"/>
    <w:rsid w:val="00197EE9"/>
    <w:rsid w:val="001A4593"/>
    <w:rsid w:val="001A616B"/>
    <w:rsid w:val="001B42BB"/>
    <w:rsid w:val="001B5655"/>
    <w:rsid w:val="001B6905"/>
    <w:rsid w:val="001D3A42"/>
    <w:rsid w:val="001D5631"/>
    <w:rsid w:val="001E5B04"/>
    <w:rsid w:val="001F1548"/>
    <w:rsid w:val="001F34EF"/>
    <w:rsid w:val="001F3837"/>
    <w:rsid w:val="001F6211"/>
    <w:rsid w:val="0020172F"/>
    <w:rsid w:val="002043F1"/>
    <w:rsid w:val="00205F86"/>
    <w:rsid w:val="00206643"/>
    <w:rsid w:val="00220069"/>
    <w:rsid w:val="002228CB"/>
    <w:rsid w:val="0022689D"/>
    <w:rsid w:val="002310F9"/>
    <w:rsid w:val="00240A22"/>
    <w:rsid w:val="002512B5"/>
    <w:rsid w:val="002860F3"/>
    <w:rsid w:val="00286372"/>
    <w:rsid w:val="002951D7"/>
    <w:rsid w:val="002951E9"/>
    <w:rsid w:val="002A723F"/>
    <w:rsid w:val="002C764A"/>
    <w:rsid w:val="002D3DED"/>
    <w:rsid w:val="002D6213"/>
    <w:rsid w:val="002D7318"/>
    <w:rsid w:val="002E532F"/>
    <w:rsid w:val="00324C62"/>
    <w:rsid w:val="00341F7B"/>
    <w:rsid w:val="00343590"/>
    <w:rsid w:val="003469D4"/>
    <w:rsid w:val="00352F32"/>
    <w:rsid w:val="003530A0"/>
    <w:rsid w:val="00364365"/>
    <w:rsid w:val="003668DC"/>
    <w:rsid w:val="003733F9"/>
    <w:rsid w:val="0038083D"/>
    <w:rsid w:val="003926AA"/>
    <w:rsid w:val="00393CBB"/>
    <w:rsid w:val="003972CA"/>
    <w:rsid w:val="003A6FC5"/>
    <w:rsid w:val="003B464F"/>
    <w:rsid w:val="003B53D9"/>
    <w:rsid w:val="003D0D04"/>
    <w:rsid w:val="003D5E56"/>
    <w:rsid w:val="003E349B"/>
    <w:rsid w:val="003E59B5"/>
    <w:rsid w:val="003E653A"/>
    <w:rsid w:val="003F3182"/>
    <w:rsid w:val="00404A1F"/>
    <w:rsid w:val="00406AD2"/>
    <w:rsid w:val="00416AF8"/>
    <w:rsid w:val="00416BBC"/>
    <w:rsid w:val="00420C89"/>
    <w:rsid w:val="004270CD"/>
    <w:rsid w:val="004308AC"/>
    <w:rsid w:val="00430D1B"/>
    <w:rsid w:val="00431448"/>
    <w:rsid w:val="00436A29"/>
    <w:rsid w:val="00454F7E"/>
    <w:rsid w:val="004819D7"/>
    <w:rsid w:val="00485E5A"/>
    <w:rsid w:val="0049213D"/>
    <w:rsid w:val="004A2E55"/>
    <w:rsid w:val="004B45A4"/>
    <w:rsid w:val="004B4E21"/>
    <w:rsid w:val="004B7FC2"/>
    <w:rsid w:val="004D252E"/>
    <w:rsid w:val="004D4F63"/>
    <w:rsid w:val="004F09E8"/>
    <w:rsid w:val="00501F73"/>
    <w:rsid w:val="00512974"/>
    <w:rsid w:val="00522F44"/>
    <w:rsid w:val="005319A1"/>
    <w:rsid w:val="00536393"/>
    <w:rsid w:val="00542830"/>
    <w:rsid w:val="005430E0"/>
    <w:rsid w:val="005431CA"/>
    <w:rsid w:val="00543EFF"/>
    <w:rsid w:val="00545048"/>
    <w:rsid w:val="00551468"/>
    <w:rsid w:val="00553570"/>
    <w:rsid w:val="00557398"/>
    <w:rsid w:val="00567DF7"/>
    <w:rsid w:val="0057216A"/>
    <w:rsid w:val="00572FF4"/>
    <w:rsid w:val="0057486A"/>
    <w:rsid w:val="005831FF"/>
    <w:rsid w:val="005836B6"/>
    <w:rsid w:val="00585396"/>
    <w:rsid w:val="005873E4"/>
    <w:rsid w:val="0059303A"/>
    <w:rsid w:val="00596FFE"/>
    <w:rsid w:val="005A2BA5"/>
    <w:rsid w:val="005D7CE8"/>
    <w:rsid w:val="005F1509"/>
    <w:rsid w:val="005F306D"/>
    <w:rsid w:val="0060121D"/>
    <w:rsid w:val="00606E85"/>
    <w:rsid w:val="00624DD0"/>
    <w:rsid w:val="00634A85"/>
    <w:rsid w:val="00636018"/>
    <w:rsid w:val="0064168E"/>
    <w:rsid w:val="006626F3"/>
    <w:rsid w:val="00663529"/>
    <w:rsid w:val="006664B8"/>
    <w:rsid w:val="006674B1"/>
    <w:rsid w:val="006A048D"/>
    <w:rsid w:val="006A2442"/>
    <w:rsid w:val="006A5EB5"/>
    <w:rsid w:val="006A7C03"/>
    <w:rsid w:val="007004E0"/>
    <w:rsid w:val="007008ED"/>
    <w:rsid w:val="00715852"/>
    <w:rsid w:val="00715D85"/>
    <w:rsid w:val="0072366D"/>
    <w:rsid w:val="00735C77"/>
    <w:rsid w:val="007403AF"/>
    <w:rsid w:val="00750D0D"/>
    <w:rsid w:val="00754E59"/>
    <w:rsid w:val="00762868"/>
    <w:rsid w:val="00763943"/>
    <w:rsid w:val="007729FE"/>
    <w:rsid w:val="00772C34"/>
    <w:rsid w:val="007809CA"/>
    <w:rsid w:val="0078448D"/>
    <w:rsid w:val="00786161"/>
    <w:rsid w:val="00794581"/>
    <w:rsid w:val="007969D3"/>
    <w:rsid w:val="007B78AB"/>
    <w:rsid w:val="007D09DE"/>
    <w:rsid w:val="007D2097"/>
    <w:rsid w:val="007D4D92"/>
    <w:rsid w:val="007D6C37"/>
    <w:rsid w:val="007E6831"/>
    <w:rsid w:val="007F1F7B"/>
    <w:rsid w:val="008102F6"/>
    <w:rsid w:val="008104C4"/>
    <w:rsid w:val="00812C83"/>
    <w:rsid w:val="00815346"/>
    <w:rsid w:val="008179F9"/>
    <w:rsid w:val="00820851"/>
    <w:rsid w:val="00822CF6"/>
    <w:rsid w:val="0083624D"/>
    <w:rsid w:val="00840858"/>
    <w:rsid w:val="0084472E"/>
    <w:rsid w:val="0084622C"/>
    <w:rsid w:val="00870DC4"/>
    <w:rsid w:val="008749F1"/>
    <w:rsid w:val="00877619"/>
    <w:rsid w:val="008862AA"/>
    <w:rsid w:val="00892098"/>
    <w:rsid w:val="008976F4"/>
    <w:rsid w:val="008A35B1"/>
    <w:rsid w:val="008A47D8"/>
    <w:rsid w:val="008A4888"/>
    <w:rsid w:val="008A66EE"/>
    <w:rsid w:val="008D0E49"/>
    <w:rsid w:val="008E1590"/>
    <w:rsid w:val="00904AA6"/>
    <w:rsid w:val="009124D1"/>
    <w:rsid w:val="00915F41"/>
    <w:rsid w:val="009246C0"/>
    <w:rsid w:val="00924EB9"/>
    <w:rsid w:val="0093586B"/>
    <w:rsid w:val="00936263"/>
    <w:rsid w:val="009421CC"/>
    <w:rsid w:val="00951216"/>
    <w:rsid w:val="00955237"/>
    <w:rsid w:val="0096016C"/>
    <w:rsid w:val="009608D6"/>
    <w:rsid w:val="009660DA"/>
    <w:rsid w:val="009675D2"/>
    <w:rsid w:val="009677E7"/>
    <w:rsid w:val="00976884"/>
    <w:rsid w:val="00981D80"/>
    <w:rsid w:val="00995F4D"/>
    <w:rsid w:val="009A0FDA"/>
    <w:rsid w:val="009A679D"/>
    <w:rsid w:val="009D44DC"/>
    <w:rsid w:val="009D63C9"/>
    <w:rsid w:val="009E260A"/>
    <w:rsid w:val="009E2B43"/>
    <w:rsid w:val="00A30828"/>
    <w:rsid w:val="00A37FA6"/>
    <w:rsid w:val="00A44F7D"/>
    <w:rsid w:val="00A45532"/>
    <w:rsid w:val="00A56573"/>
    <w:rsid w:val="00A6380F"/>
    <w:rsid w:val="00A716AE"/>
    <w:rsid w:val="00A75E85"/>
    <w:rsid w:val="00A76D51"/>
    <w:rsid w:val="00A90C05"/>
    <w:rsid w:val="00A92B62"/>
    <w:rsid w:val="00AA4A6C"/>
    <w:rsid w:val="00AA5B3F"/>
    <w:rsid w:val="00AC47D5"/>
    <w:rsid w:val="00AD2FBA"/>
    <w:rsid w:val="00AE2122"/>
    <w:rsid w:val="00AF476D"/>
    <w:rsid w:val="00B23C2B"/>
    <w:rsid w:val="00B2483C"/>
    <w:rsid w:val="00B34AEB"/>
    <w:rsid w:val="00B35AE2"/>
    <w:rsid w:val="00B40085"/>
    <w:rsid w:val="00B4350B"/>
    <w:rsid w:val="00B51800"/>
    <w:rsid w:val="00B601B8"/>
    <w:rsid w:val="00B6268A"/>
    <w:rsid w:val="00B63F42"/>
    <w:rsid w:val="00B70A31"/>
    <w:rsid w:val="00B77B74"/>
    <w:rsid w:val="00B826EA"/>
    <w:rsid w:val="00B84D3B"/>
    <w:rsid w:val="00B93579"/>
    <w:rsid w:val="00B95E99"/>
    <w:rsid w:val="00BA1995"/>
    <w:rsid w:val="00BA465E"/>
    <w:rsid w:val="00BB05D2"/>
    <w:rsid w:val="00BB3E5B"/>
    <w:rsid w:val="00BB5617"/>
    <w:rsid w:val="00BB6870"/>
    <w:rsid w:val="00BD4289"/>
    <w:rsid w:val="00BE155A"/>
    <w:rsid w:val="00BE6BA5"/>
    <w:rsid w:val="00BF4C11"/>
    <w:rsid w:val="00C13422"/>
    <w:rsid w:val="00C13830"/>
    <w:rsid w:val="00C13E72"/>
    <w:rsid w:val="00C15C0E"/>
    <w:rsid w:val="00C15EF0"/>
    <w:rsid w:val="00C253F8"/>
    <w:rsid w:val="00C2676F"/>
    <w:rsid w:val="00C423B2"/>
    <w:rsid w:val="00C43D02"/>
    <w:rsid w:val="00C737F6"/>
    <w:rsid w:val="00C855B4"/>
    <w:rsid w:val="00C86073"/>
    <w:rsid w:val="00C872D7"/>
    <w:rsid w:val="00C92117"/>
    <w:rsid w:val="00CA4D88"/>
    <w:rsid w:val="00CB1ECD"/>
    <w:rsid w:val="00CB4E2D"/>
    <w:rsid w:val="00CB7DF6"/>
    <w:rsid w:val="00CC004E"/>
    <w:rsid w:val="00CC32D6"/>
    <w:rsid w:val="00CC683D"/>
    <w:rsid w:val="00CE40A5"/>
    <w:rsid w:val="00D006A3"/>
    <w:rsid w:val="00D11EC6"/>
    <w:rsid w:val="00D11F17"/>
    <w:rsid w:val="00D31BAC"/>
    <w:rsid w:val="00D468A9"/>
    <w:rsid w:val="00D52D75"/>
    <w:rsid w:val="00D53C89"/>
    <w:rsid w:val="00D57E4E"/>
    <w:rsid w:val="00D70668"/>
    <w:rsid w:val="00D708F8"/>
    <w:rsid w:val="00D916DC"/>
    <w:rsid w:val="00D9388E"/>
    <w:rsid w:val="00DA0C01"/>
    <w:rsid w:val="00DB5D3E"/>
    <w:rsid w:val="00DB785A"/>
    <w:rsid w:val="00DC28E9"/>
    <w:rsid w:val="00DC39F7"/>
    <w:rsid w:val="00DC7096"/>
    <w:rsid w:val="00DC79FB"/>
    <w:rsid w:val="00DD6CC0"/>
    <w:rsid w:val="00DD7937"/>
    <w:rsid w:val="00DE0893"/>
    <w:rsid w:val="00DE79C3"/>
    <w:rsid w:val="00DF5CC8"/>
    <w:rsid w:val="00DF65EA"/>
    <w:rsid w:val="00E14DD5"/>
    <w:rsid w:val="00E243BF"/>
    <w:rsid w:val="00E46FA6"/>
    <w:rsid w:val="00E478BA"/>
    <w:rsid w:val="00E60BD4"/>
    <w:rsid w:val="00E64585"/>
    <w:rsid w:val="00E70F79"/>
    <w:rsid w:val="00E8276E"/>
    <w:rsid w:val="00E82909"/>
    <w:rsid w:val="00E84D1D"/>
    <w:rsid w:val="00E926E6"/>
    <w:rsid w:val="00EA5B0B"/>
    <w:rsid w:val="00EA5C3F"/>
    <w:rsid w:val="00EA6059"/>
    <w:rsid w:val="00EA61F6"/>
    <w:rsid w:val="00ED214D"/>
    <w:rsid w:val="00ED3ED5"/>
    <w:rsid w:val="00EE3441"/>
    <w:rsid w:val="00F037D5"/>
    <w:rsid w:val="00F17837"/>
    <w:rsid w:val="00F20169"/>
    <w:rsid w:val="00F2541F"/>
    <w:rsid w:val="00F300D5"/>
    <w:rsid w:val="00F334DC"/>
    <w:rsid w:val="00F3584F"/>
    <w:rsid w:val="00F36990"/>
    <w:rsid w:val="00F4081C"/>
    <w:rsid w:val="00F44C02"/>
    <w:rsid w:val="00F56476"/>
    <w:rsid w:val="00F63A69"/>
    <w:rsid w:val="00F72B21"/>
    <w:rsid w:val="00F81BDE"/>
    <w:rsid w:val="00F845B8"/>
    <w:rsid w:val="00F90CCA"/>
    <w:rsid w:val="00FA2032"/>
    <w:rsid w:val="00FC66AE"/>
    <w:rsid w:val="00FD5697"/>
    <w:rsid w:val="00FE033A"/>
    <w:rsid w:val="00FF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98256"/>
  <w15:chartTrackingRefBased/>
  <w15:docId w15:val="{13744C2E-2CA6-4091-8422-E7087C788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D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F41"/>
    <w:rPr>
      <w:sz w:val="18"/>
      <w:szCs w:val="18"/>
    </w:rPr>
  </w:style>
  <w:style w:type="table" w:styleId="a7">
    <w:name w:val="Table Grid"/>
    <w:basedOn w:val="a1"/>
    <w:uiPriority w:val="39"/>
    <w:rsid w:val="00915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BB68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64168E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718E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56573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A56573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A56573"/>
    <w:pPr>
      <w:spacing w:line="360" w:lineRule="auto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A56573"/>
    <w:rPr>
      <w:rFonts w:ascii="Times New Roman" w:eastAsia="等线" w:hAnsi="Times New Roman" w:cs="Times New Roman"/>
      <w:noProof/>
      <w:sz w:val="22"/>
    </w:rPr>
  </w:style>
  <w:style w:type="character" w:styleId="a9">
    <w:name w:val="Hyperlink"/>
    <w:basedOn w:val="a0"/>
    <w:uiPriority w:val="99"/>
    <w:unhideWhenUsed/>
    <w:rsid w:val="00A56573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56573"/>
    <w:rPr>
      <w:color w:val="605E5C"/>
      <w:shd w:val="clear" w:color="auto" w:fill="E1DFDD"/>
    </w:rPr>
  </w:style>
  <w:style w:type="character" w:styleId="ab">
    <w:name w:val="Strong"/>
    <w:basedOn w:val="a0"/>
    <w:uiPriority w:val="22"/>
    <w:qFormat/>
    <w:rsid w:val="00750D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7006B-0CA4-429B-8D41-970DF69C6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1</TotalTime>
  <Pages>3</Pages>
  <Words>455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U</dc:creator>
  <cp:keywords/>
  <dc:description/>
  <cp:lastModifiedBy>ZHU XU</cp:lastModifiedBy>
  <cp:revision>200</cp:revision>
  <cp:lastPrinted>2024-02-05T11:42:00Z</cp:lastPrinted>
  <dcterms:created xsi:type="dcterms:W3CDTF">2022-05-12T05:18:00Z</dcterms:created>
  <dcterms:modified xsi:type="dcterms:W3CDTF">2025-11-18T14:27:00Z</dcterms:modified>
</cp:coreProperties>
</file>